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77C6A5" w14:textId="4BBF3F12" w:rsidR="00F347BA" w:rsidRPr="00EF69E7" w:rsidRDefault="008E555F" w:rsidP="003B0886">
      <w:pPr>
        <w:rPr>
          <w:rFonts w:ascii="Times New Roman" w:hAnsi="Times New Roman" w:cs="Times New Roman"/>
          <w:sz w:val="22"/>
          <w:szCs w:val="24"/>
        </w:rPr>
      </w:pPr>
      <w:r w:rsidRPr="008E555F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Additional file </w:t>
      </w:r>
      <w:r w:rsidR="00E45409" w:rsidRPr="008E555F">
        <w:rPr>
          <w:rFonts w:ascii="Times New Roman" w:hAnsi="Times New Roman" w:cs="Times New Roman"/>
          <w:color w:val="000000" w:themeColor="text1"/>
          <w:sz w:val="22"/>
          <w:szCs w:val="24"/>
        </w:rPr>
        <w:t>1</w:t>
      </w:r>
      <w:r w:rsidR="009A6438" w:rsidRPr="00EF69E7">
        <w:rPr>
          <w:rFonts w:ascii="Times New Roman" w:hAnsi="Times New Roman" w:cs="Times New Roman"/>
          <w:sz w:val="22"/>
          <w:szCs w:val="24"/>
        </w:rPr>
        <w:t xml:space="preserve"> </w:t>
      </w:r>
      <w:r w:rsidR="00EF69E7" w:rsidRPr="00EF69E7">
        <w:rPr>
          <w:rFonts w:ascii="Times New Roman" w:hAnsi="Times New Roman" w:cs="Times New Roman"/>
          <w:sz w:val="22"/>
          <w:szCs w:val="24"/>
        </w:rPr>
        <w:t>Multiple linear regression results for testing the association between CT/SE and mental health.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2"/>
        <w:gridCol w:w="818"/>
        <w:gridCol w:w="1139"/>
        <w:gridCol w:w="819"/>
        <w:gridCol w:w="1140"/>
        <w:gridCol w:w="819"/>
        <w:gridCol w:w="1140"/>
        <w:gridCol w:w="819"/>
        <w:gridCol w:w="1140"/>
      </w:tblGrid>
      <w:tr w:rsidR="00387BE8" w:rsidRPr="00387BE8" w14:paraId="4E2D8843" w14:textId="77777777" w:rsidTr="00C4448F">
        <w:tc>
          <w:tcPr>
            <w:tcW w:w="284" w:type="pct"/>
            <w:tcBorders>
              <w:top w:val="single" w:sz="12" w:space="0" w:color="auto"/>
            </w:tcBorders>
          </w:tcPr>
          <w:p w14:paraId="2665CD81" w14:textId="77777777" w:rsidR="00387BE8" w:rsidRPr="00387BE8" w:rsidRDefault="00387BE8" w:rsidP="003B08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8" w:type="pct"/>
            <w:gridSpan w:val="4"/>
            <w:tcBorders>
              <w:top w:val="single" w:sz="12" w:space="0" w:color="auto"/>
              <w:bottom w:val="single" w:sz="4" w:space="0" w:color="auto"/>
              <w:right w:val="outset" w:sz="48" w:space="0" w:color="FFFFFF" w:themeColor="background1"/>
            </w:tcBorders>
            <w:vAlign w:val="center"/>
          </w:tcPr>
          <w:p w14:paraId="353A796B" w14:textId="2D482A8C" w:rsidR="00387BE8" w:rsidRPr="00387BE8" w:rsidRDefault="00387BE8" w:rsidP="00387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BE8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ymptoms</w:t>
            </w:r>
          </w:p>
        </w:tc>
        <w:tc>
          <w:tcPr>
            <w:tcW w:w="2358" w:type="pct"/>
            <w:gridSpan w:val="4"/>
            <w:tcBorders>
              <w:top w:val="single" w:sz="12" w:space="0" w:color="auto"/>
              <w:left w:val="outset" w:sz="48" w:space="0" w:color="FFFFFF" w:themeColor="background1"/>
              <w:bottom w:val="single" w:sz="4" w:space="0" w:color="auto"/>
            </w:tcBorders>
            <w:vAlign w:val="center"/>
          </w:tcPr>
          <w:p w14:paraId="50CC7190" w14:textId="2FD98DE0" w:rsidR="00387BE8" w:rsidRPr="00387BE8" w:rsidRDefault="00387BE8" w:rsidP="00387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BE8">
              <w:rPr>
                <w:rFonts w:ascii="Times New Roman" w:hAnsi="Times New Roman" w:cs="Times New Roman"/>
                <w:sz w:val="20"/>
                <w:szCs w:val="20"/>
              </w:rPr>
              <w:t>Anxiet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ymptoms</w:t>
            </w:r>
          </w:p>
        </w:tc>
      </w:tr>
      <w:tr w:rsidR="00387BE8" w:rsidRPr="00387BE8" w14:paraId="74CBD9D3" w14:textId="77777777" w:rsidTr="00C4448F">
        <w:tc>
          <w:tcPr>
            <w:tcW w:w="284" w:type="pct"/>
          </w:tcPr>
          <w:p w14:paraId="43D16235" w14:textId="77777777" w:rsidR="00387BE8" w:rsidRPr="00387BE8" w:rsidRDefault="00387BE8" w:rsidP="00F347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9" w:type="pct"/>
            <w:gridSpan w:val="2"/>
            <w:tcBorders>
              <w:top w:val="single" w:sz="4" w:space="0" w:color="auto"/>
              <w:bottom w:val="single" w:sz="4" w:space="0" w:color="auto"/>
              <w:right w:val="outset" w:sz="48" w:space="0" w:color="FFFFFF" w:themeColor="background1"/>
            </w:tcBorders>
            <w:vAlign w:val="center"/>
          </w:tcPr>
          <w:p w14:paraId="7B96EED8" w14:textId="0FE0FA13" w:rsidR="00387BE8" w:rsidRPr="00387BE8" w:rsidRDefault="00387BE8" w:rsidP="00387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BE8">
              <w:rPr>
                <w:rFonts w:ascii="Times New Roman" w:hAnsi="Times New Roman" w:cs="Times New Roman"/>
                <w:sz w:val="20"/>
                <w:szCs w:val="20"/>
              </w:rPr>
              <w:t>Unadjusted</w:t>
            </w:r>
          </w:p>
        </w:tc>
        <w:tc>
          <w:tcPr>
            <w:tcW w:w="1179" w:type="pct"/>
            <w:gridSpan w:val="2"/>
            <w:tcBorders>
              <w:top w:val="single" w:sz="4" w:space="0" w:color="auto"/>
              <w:left w:val="outset" w:sz="48" w:space="0" w:color="FFFFFF" w:themeColor="background1"/>
              <w:bottom w:val="single" w:sz="4" w:space="0" w:color="auto"/>
              <w:right w:val="outset" w:sz="48" w:space="0" w:color="FFFFFF" w:themeColor="background1"/>
            </w:tcBorders>
            <w:vAlign w:val="center"/>
          </w:tcPr>
          <w:p w14:paraId="79F4C3DB" w14:textId="5A681DFB" w:rsidR="00387BE8" w:rsidRPr="00387BE8" w:rsidRDefault="00387BE8" w:rsidP="00387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BE8">
              <w:rPr>
                <w:rFonts w:ascii="Times New Roman" w:hAnsi="Times New Roman" w:cs="Times New Roman"/>
                <w:sz w:val="20"/>
                <w:szCs w:val="20"/>
              </w:rPr>
              <w:t>Adjusted</w:t>
            </w:r>
            <w:r w:rsidRPr="00387BE8">
              <w:rPr>
                <w:rFonts w:ascii="Times New Roman" w:hAnsi="Times New Roman" w:cs="Times New Roman"/>
                <w:sz w:val="22"/>
                <w:szCs w:val="24"/>
                <w:vertAlign w:val="superscript"/>
              </w:rPr>
              <w:t>%</w:t>
            </w:r>
          </w:p>
        </w:tc>
        <w:tc>
          <w:tcPr>
            <w:tcW w:w="1179" w:type="pct"/>
            <w:gridSpan w:val="2"/>
            <w:tcBorders>
              <w:top w:val="single" w:sz="4" w:space="0" w:color="auto"/>
              <w:left w:val="outset" w:sz="48" w:space="0" w:color="FFFFFF" w:themeColor="background1"/>
              <w:bottom w:val="single" w:sz="4" w:space="0" w:color="auto"/>
              <w:right w:val="outset" w:sz="48" w:space="0" w:color="FFFFFF" w:themeColor="background1"/>
            </w:tcBorders>
            <w:vAlign w:val="center"/>
          </w:tcPr>
          <w:p w14:paraId="200F7C3F" w14:textId="3EE5C5C5" w:rsidR="00387BE8" w:rsidRPr="00387BE8" w:rsidRDefault="00387BE8" w:rsidP="00387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BE8">
              <w:rPr>
                <w:rFonts w:ascii="Times New Roman" w:hAnsi="Times New Roman" w:cs="Times New Roman"/>
                <w:sz w:val="20"/>
                <w:szCs w:val="20"/>
              </w:rPr>
              <w:t>Unadjusted</w:t>
            </w:r>
          </w:p>
        </w:tc>
        <w:tc>
          <w:tcPr>
            <w:tcW w:w="1179" w:type="pct"/>
            <w:gridSpan w:val="2"/>
            <w:tcBorders>
              <w:top w:val="single" w:sz="4" w:space="0" w:color="auto"/>
              <w:left w:val="outset" w:sz="48" w:space="0" w:color="FFFFFF" w:themeColor="background1"/>
              <w:bottom w:val="single" w:sz="4" w:space="0" w:color="auto"/>
            </w:tcBorders>
            <w:vAlign w:val="center"/>
          </w:tcPr>
          <w:p w14:paraId="3D5158E3" w14:textId="675311A1" w:rsidR="00387BE8" w:rsidRPr="00387BE8" w:rsidRDefault="00387BE8" w:rsidP="00387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BE8">
              <w:rPr>
                <w:rFonts w:ascii="Times New Roman" w:hAnsi="Times New Roman" w:cs="Times New Roman"/>
                <w:sz w:val="20"/>
                <w:szCs w:val="20"/>
              </w:rPr>
              <w:t>Adjusted</w:t>
            </w:r>
            <w:r w:rsidRPr="00387BE8">
              <w:rPr>
                <w:rFonts w:ascii="Times New Roman" w:hAnsi="Times New Roman" w:cs="Times New Roman"/>
                <w:sz w:val="22"/>
                <w:szCs w:val="24"/>
                <w:vertAlign w:val="superscript"/>
              </w:rPr>
              <w:t>%</w:t>
            </w:r>
          </w:p>
        </w:tc>
      </w:tr>
      <w:tr w:rsidR="00670971" w:rsidRPr="00387BE8" w14:paraId="4FD0747E" w14:textId="77777777" w:rsidTr="00C4448F">
        <w:tc>
          <w:tcPr>
            <w:tcW w:w="284" w:type="pct"/>
            <w:tcBorders>
              <w:bottom w:val="single" w:sz="12" w:space="0" w:color="auto"/>
            </w:tcBorders>
          </w:tcPr>
          <w:p w14:paraId="4B7059EE" w14:textId="77777777" w:rsidR="00F347BA" w:rsidRPr="00387BE8" w:rsidRDefault="00F347BA" w:rsidP="00F347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3" w:type="pct"/>
            <w:tcBorders>
              <w:top w:val="single" w:sz="4" w:space="0" w:color="auto"/>
              <w:bottom w:val="single" w:sz="12" w:space="0" w:color="auto"/>
            </w:tcBorders>
          </w:tcPr>
          <w:p w14:paraId="3036D70E" w14:textId="7537A943" w:rsidR="00F347BA" w:rsidRPr="00387BE8" w:rsidRDefault="00F347BA" w:rsidP="00F347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BE8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12" w:space="0" w:color="auto"/>
              <w:right w:val="outset" w:sz="48" w:space="0" w:color="FFFFFF" w:themeColor="background1"/>
            </w:tcBorders>
          </w:tcPr>
          <w:p w14:paraId="42E4F486" w14:textId="07A9ABFE" w:rsidR="00F347BA" w:rsidRPr="00387BE8" w:rsidRDefault="00F347BA" w:rsidP="00F347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BE8">
              <w:rPr>
                <w:rFonts w:ascii="Times New Roman" w:hAnsi="Times New Roman" w:cs="Times New Roman"/>
                <w:sz w:val="20"/>
                <w:szCs w:val="20"/>
              </w:rPr>
              <w:t>95%CI</w:t>
            </w:r>
          </w:p>
        </w:tc>
        <w:tc>
          <w:tcPr>
            <w:tcW w:w="493" w:type="pct"/>
            <w:tcBorders>
              <w:top w:val="single" w:sz="4" w:space="0" w:color="auto"/>
              <w:left w:val="outset" w:sz="48" w:space="0" w:color="FFFFFF" w:themeColor="background1"/>
              <w:bottom w:val="single" w:sz="12" w:space="0" w:color="auto"/>
            </w:tcBorders>
          </w:tcPr>
          <w:p w14:paraId="64859A9C" w14:textId="21325A5A" w:rsidR="00F347BA" w:rsidRPr="00387BE8" w:rsidRDefault="00F347BA" w:rsidP="00F347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BE8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12" w:space="0" w:color="auto"/>
              <w:right w:val="outset" w:sz="48" w:space="0" w:color="FFFFFF" w:themeColor="background1"/>
            </w:tcBorders>
          </w:tcPr>
          <w:p w14:paraId="3AF04777" w14:textId="23C0F967" w:rsidR="00F347BA" w:rsidRPr="00387BE8" w:rsidRDefault="00F347BA" w:rsidP="00F347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BE8">
              <w:rPr>
                <w:rFonts w:ascii="Times New Roman" w:hAnsi="Times New Roman" w:cs="Times New Roman"/>
                <w:sz w:val="20"/>
                <w:szCs w:val="20"/>
              </w:rPr>
              <w:t>95%CI</w:t>
            </w:r>
          </w:p>
        </w:tc>
        <w:tc>
          <w:tcPr>
            <w:tcW w:w="493" w:type="pct"/>
            <w:tcBorders>
              <w:top w:val="single" w:sz="4" w:space="0" w:color="auto"/>
              <w:left w:val="outset" w:sz="48" w:space="0" w:color="FFFFFF" w:themeColor="background1"/>
              <w:bottom w:val="single" w:sz="12" w:space="0" w:color="auto"/>
            </w:tcBorders>
          </w:tcPr>
          <w:p w14:paraId="66C2637F" w14:textId="2EC86C7A" w:rsidR="00F347BA" w:rsidRPr="00387BE8" w:rsidRDefault="00F347BA" w:rsidP="00F347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BE8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12" w:space="0" w:color="auto"/>
              <w:right w:val="outset" w:sz="48" w:space="0" w:color="FFFFFF" w:themeColor="background1"/>
            </w:tcBorders>
          </w:tcPr>
          <w:p w14:paraId="5B040804" w14:textId="59F6625B" w:rsidR="00F347BA" w:rsidRPr="00387BE8" w:rsidRDefault="00F347BA" w:rsidP="00F347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BE8">
              <w:rPr>
                <w:rFonts w:ascii="Times New Roman" w:hAnsi="Times New Roman" w:cs="Times New Roman"/>
                <w:sz w:val="20"/>
                <w:szCs w:val="20"/>
              </w:rPr>
              <w:t>95%CI</w:t>
            </w:r>
          </w:p>
        </w:tc>
        <w:tc>
          <w:tcPr>
            <w:tcW w:w="493" w:type="pct"/>
            <w:tcBorders>
              <w:top w:val="single" w:sz="4" w:space="0" w:color="auto"/>
              <w:left w:val="outset" w:sz="48" w:space="0" w:color="FFFFFF" w:themeColor="background1"/>
              <w:bottom w:val="single" w:sz="12" w:space="0" w:color="auto"/>
            </w:tcBorders>
          </w:tcPr>
          <w:p w14:paraId="210A8E6A" w14:textId="52D3DFB9" w:rsidR="00F347BA" w:rsidRPr="00387BE8" w:rsidRDefault="00F347BA" w:rsidP="00F347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BE8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12" w:space="0" w:color="auto"/>
            </w:tcBorders>
          </w:tcPr>
          <w:p w14:paraId="74893C05" w14:textId="253A92E7" w:rsidR="00F347BA" w:rsidRPr="00387BE8" w:rsidRDefault="00F347BA" w:rsidP="00F347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BE8">
              <w:rPr>
                <w:rFonts w:ascii="Times New Roman" w:hAnsi="Times New Roman" w:cs="Times New Roman"/>
                <w:sz w:val="20"/>
                <w:szCs w:val="20"/>
              </w:rPr>
              <w:t>95%CI</w:t>
            </w:r>
          </w:p>
        </w:tc>
      </w:tr>
      <w:tr w:rsidR="00387BE8" w:rsidRPr="00387BE8" w14:paraId="74805723" w14:textId="77777777" w:rsidTr="00C4448F">
        <w:tc>
          <w:tcPr>
            <w:tcW w:w="284" w:type="pct"/>
            <w:tcBorders>
              <w:top w:val="single" w:sz="12" w:space="0" w:color="auto"/>
            </w:tcBorders>
          </w:tcPr>
          <w:p w14:paraId="0B11D62D" w14:textId="0224EBF0" w:rsidR="00F347BA" w:rsidRPr="00387BE8" w:rsidRDefault="00F347BA" w:rsidP="00F347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BE8"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493" w:type="pct"/>
            <w:tcBorders>
              <w:top w:val="single" w:sz="12" w:space="0" w:color="auto"/>
            </w:tcBorders>
          </w:tcPr>
          <w:p w14:paraId="46522C01" w14:textId="463CE457" w:rsidR="00F347BA" w:rsidRPr="00387BE8" w:rsidRDefault="00387BE8" w:rsidP="00F347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BE8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  <w:r w:rsidRPr="00387B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86" w:type="pct"/>
            <w:tcBorders>
              <w:top w:val="single" w:sz="12" w:space="0" w:color="auto"/>
            </w:tcBorders>
          </w:tcPr>
          <w:p w14:paraId="596EE9EB" w14:textId="34E9D945" w:rsidR="00F347BA" w:rsidRPr="00387BE8" w:rsidRDefault="00387BE8" w:rsidP="00F347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BE8">
              <w:rPr>
                <w:rFonts w:ascii="Times New Roman" w:hAnsi="Times New Roman" w:cs="Times New Roman"/>
                <w:sz w:val="20"/>
                <w:szCs w:val="20"/>
              </w:rPr>
              <w:t>0.12~0.14</w:t>
            </w:r>
          </w:p>
        </w:tc>
        <w:tc>
          <w:tcPr>
            <w:tcW w:w="493" w:type="pct"/>
            <w:tcBorders>
              <w:top w:val="single" w:sz="12" w:space="0" w:color="auto"/>
            </w:tcBorders>
          </w:tcPr>
          <w:p w14:paraId="0F10C81F" w14:textId="2E8C5F63" w:rsidR="00F347BA" w:rsidRPr="00387BE8" w:rsidRDefault="00F347BA" w:rsidP="00F347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BE8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  <w:r w:rsidRPr="00387B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86" w:type="pct"/>
            <w:tcBorders>
              <w:top w:val="single" w:sz="12" w:space="0" w:color="auto"/>
            </w:tcBorders>
          </w:tcPr>
          <w:p w14:paraId="26DD3ABD" w14:textId="0457DACF" w:rsidR="00F347BA" w:rsidRPr="00387BE8" w:rsidRDefault="00F347BA" w:rsidP="00F347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BE8">
              <w:rPr>
                <w:rFonts w:ascii="Times New Roman" w:hAnsi="Times New Roman" w:cs="Times New Roman"/>
                <w:sz w:val="20"/>
                <w:szCs w:val="20"/>
              </w:rPr>
              <w:t>0.12~0.14</w:t>
            </w:r>
          </w:p>
        </w:tc>
        <w:tc>
          <w:tcPr>
            <w:tcW w:w="493" w:type="pct"/>
            <w:tcBorders>
              <w:top w:val="single" w:sz="12" w:space="0" w:color="auto"/>
            </w:tcBorders>
          </w:tcPr>
          <w:p w14:paraId="41BE0B27" w14:textId="6BC5A41F" w:rsidR="00F347BA" w:rsidRPr="00387BE8" w:rsidRDefault="00387BE8" w:rsidP="00F347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BE8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  <w:r w:rsidRPr="00387B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86" w:type="pct"/>
            <w:tcBorders>
              <w:top w:val="single" w:sz="12" w:space="0" w:color="auto"/>
            </w:tcBorders>
          </w:tcPr>
          <w:p w14:paraId="56F6B438" w14:textId="6AE3FC9D" w:rsidR="00F347BA" w:rsidRPr="00387BE8" w:rsidRDefault="00387BE8" w:rsidP="00F347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BE8">
              <w:rPr>
                <w:rFonts w:ascii="Times New Roman" w:hAnsi="Times New Roman" w:cs="Times New Roman"/>
                <w:sz w:val="20"/>
                <w:szCs w:val="20"/>
              </w:rPr>
              <w:t>0.09~0.10</w:t>
            </w:r>
          </w:p>
        </w:tc>
        <w:tc>
          <w:tcPr>
            <w:tcW w:w="493" w:type="pct"/>
            <w:tcBorders>
              <w:top w:val="single" w:sz="12" w:space="0" w:color="auto"/>
            </w:tcBorders>
          </w:tcPr>
          <w:p w14:paraId="6275E156" w14:textId="3CE49A69" w:rsidR="00F347BA" w:rsidRPr="00387BE8" w:rsidRDefault="00F347BA" w:rsidP="00F347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BE8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  <w:r w:rsidRPr="00387B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86" w:type="pct"/>
            <w:tcBorders>
              <w:top w:val="single" w:sz="12" w:space="0" w:color="auto"/>
            </w:tcBorders>
          </w:tcPr>
          <w:p w14:paraId="11DA0862" w14:textId="625E9F5B" w:rsidR="00F347BA" w:rsidRPr="00387BE8" w:rsidRDefault="00F347BA" w:rsidP="00F347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BE8">
              <w:rPr>
                <w:rFonts w:ascii="Times New Roman" w:hAnsi="Times New Roman" w:cs="Times New Roman"/>
                <w:sz w:val="20"/>
                <w:szCs w:val="20"/>
              </w:rPr>
              <w:t>0.09~0.10</w:t>
            </w:r>
          </w:p>
        </w:tc>
      </w:tr>
      <w:tr w:rsidR="00387BE8" w:rsidRPr="00387BE8" w14:paraId="2CB89DA4" w14:textId="77777777" w:rsidTr="00C4448F">
        <w:tc>
          <w:tcPr>
            <w:tcW w:w="284" w:type="pct"/>
            <w:tcBorders>
              <w:bottom w:val="single" w:sz="12" w:space="0" w:color="auto"/>
            </w:tcBorders>
          </w:tcPr>
          <w:p w14:paraId="7A9BDB1D" w14:textId="779A7250" w:rsidR="00F347BA" w:rsidRPr="00387BE8" w:rsidRDefault="00F347BA" w:rsidP="00F347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BE8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493" w:type="pct"/>
            <w:tcBorders>
              <w:bottom w:val="single" w:sz="12" w:space="0" w:color="auto"/>
            </w:tcBorders>
          </w:tcPr>
          <w:p w14:paraId="4831DC0C" w14:textId="5442634B" w:rsidR="00F347BA" w:rsidRPr="00387BE8" w:rsidRDefault="00387BE8" w:rsidP="00F347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BE8">
              <w:rPr>
                <w:rFonts w:ascii="Times New Roman" w:hAnsi="Times New Roman" w:cs="Times New Roman"/>
                <w:sz w:val="20"/>
                <w:szCs w:val="20"/>
              </w:rPr>
              <w:t>-0.32</w:t>
            </w:r>
            <w:r w:rsidRPr="00387B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86" w:type="pct"/>
            <w:tcBorders>
              <w:bottom w:val="single" w:sz="12" w:space="0" w:color="auto"/>
            </w:tcBorders>
          </w:tcPr>
          <w:p w14:paraId="3BD3A395" w14:textId="600FC45F" w:rsidR="00F347BA" w:rsidRPr="00387BE8" w:rsidRDefault="00387BE8" w:rsidP="00F347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BE8">
              <w:rPr>
                <w:rFonts w:ascii="Times New Roman" w:hAnsi="Times New Roman" w:cs="Times New Roman"/>
                <w:sz w:val="20"/>
                <w:szCs w:val="20"/>
              </w:rPr>
              <w:t>-0.34~-0.29</w:t>
            </w:r>
          </w:p>
        </w:tc>
        <w:tc>
          <w:tcPr>
            <w:tcW w:w="493" w:type="pct"/>
            <w:tcBorders>
              <w:bottom w:val="single" w:sz="12" w:space="0" w:color="auto"/>
            </w:tcBorders>
          </w:tcPr>
          <w:p w14:paraId="41376232" w14:textId="05C86D47" w:rsidR="00F347BA" w:rsidRPr="00387BE8" w:rsidRDefault="00F347BA" w:rsidP="00F347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BE8">
              <w:rPr>
                <w:rFonts w:ascii="Times New Roman" w:hAnsi="Times New Roman" w:cs="Times New Roman"/>
                <w:sz w:val="20"/>
                <w:szCs w:val="20"/>
              </w:rPr>
              <w:t>-0.30</w:t>
            </w:r>
            <w:r w:rsidRPr="00387B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86" w:type="pct"/>
            <w:tcBorders>
              <w:bottom w:val="single" w:sz="12" w:space="0" w:color="auto"/>
            </w:tcBorders>
          </w:tcPr>
          <w:p w14:paraId="31AEB6DB" w14:textId="13D9DD3D" w:rsidR="00F347BA" w:rsidRPr="00387BE8" w:rsidRDefault="00F347BA" w:rsidP="00F347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BE8">
              <w:rPr>
                <w:rFonts w:ascii="Times New Roman" w:hAnsi="Times New Roman" w:cs="Times New Roman"/>
                <w:sz w:val="20"/>
                <w:szCs w:val="20"/>
              </w:rPr>
              <w:t>-0.33~-0.28</w:t>
            </w:r>
          </w:p>
        </w:tc>
        <w:tc>
          <w:tcPr>
            <w:tcW w:w="493" w:type="pct"/>
            <w:tcBorders>
              <w:bottom w:val="single" w:sz="12" w:space="0" w:color="auto"/>
            </w:tcBorders>
          </w:tcPr>
          <w:p w14:paraId="5A1D79F0" w14:textId="479CFCCD" w:rsidR="00F347BA" w:rsidRPr="00387BE8" w:rsidRDefault="00387BE8" w:rsidP="00F347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BE8">
              <w:rPr>
                <w:rFonts w:ascii="Times New Roman" w:hAnsi="Times New Roman" w:cs="Times New Roman"/>
                <w:sz w:val="20"/>
                <w:szCs w:val="20"/>
              </w:rPr>
              <w:t>-0.22</w:t>
            </w:r>
            <w:r w:rsidRPr="00387B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86" w:type="pct"/>
            <w:tcBorders>
              <w:bottom w:val="single" w:sz="12" w:space="0" w:color="auto"/>
            </w:tcBorders>
          </w:tcPr>
          <w:p w14:paraId="4F321B46" w14:textId="02F2500C" w:rsidR="00F347BA" w:rsidRPr="00387BE8" w:rsidRDefault="00387BE8" w:rsidP="00F347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BE8">
              <w:rPr>
                <w:rFonts w:ascii="Times New Roman" w:hAnsi="Times New Roman" w:cs="Times New Roman"/>
                <w:sz w:val="20"/>
                <w:szCs w:val="20"/>
              </w:rPr>
              <w:t>-0.24~-0.20</w:t>
            </w:r>
          </w:p>
        </w:tc>
        <w:tc>
          <w:tcPr>
            <w:tcW w:w="493" w:type="pct"/>
            <w:tcBorders>
              <w:bottom w:val="single" w:sz="12" w:space="0" w:color="auto"/>
            </w:tcBorders>
          </w:tcPr>
          <w:p w14:paraId="7BE2B51F" w14:textId="53D28F26" w:rsidR="00F347BA" w:rsidRPr="00387BE8" w:rsidRDefault="00F347BA" w:rsidP="00F347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BE8">
              <w:rPr>
                <w:rFonts w:ascii="Times New Roman" w:hAnsi="Times New Roman" w:cs="Times New Roman"/>
                <w:sz w:val="20"/>
                <w:szCs w:val="20"/>
              </w:rPr>
              <w:t>-0.21</w:t>
            </w:r>
            <w:r w:rsidRPr="00387B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86" w:type="pct"/>
            <w:tcBorders>
              <w:bottom w:val="single" w:sz="12" w:space="0" w:color="auto"/>
            </w:tcBorders>
          </w:tcPr>
          <w:p w14:paraId="04BEF48E" w14:textId="4DD92F15" w:rsidR="00F347BA" w:rsidRPr="00387BE8" w:rsidRDefault="00F347BA" w:rsidP="00F347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BE8">
              <w:rPr>
                <w:rFonts w:ascii="Times New Roman" w:hAnsi="Times New Roman" w:cs="Times New Roman"/>
                <w:sz w:val="20"/>
                <w:szCs w:val="20"/>
              </w:rPr>
              <w:t>-0.23~-0.20</w:t>
            </w:r>
          </w:p>
        </w:tc>
      </w:tr>
    </w:tbl>
    <w:p w14:paraId="008591EA" w14:textId="02DFF9F7" w:rsidR="00387BE8" w:rsidRPr="00387BE8" w:rsidRDefault="00872251" w:rsidP="00387BE8">
      <w:pPr>
        <w:rPr>
          <w:rFonts w:ascii="Times New Roman" w:hAnsi="Times New Roman" w:cs="Times New Roman"/>
          <w:sz w:val="20"/>
          <w:szCs w:val="20"/>
        </w:rPr>
      </w:pPr>
      <w:r w:rsidRPr="00872251">
        <w:rPr>
          <w:rFonts w:ascii="Times New Roman" w:hAnsi="Times New Roman" w:cs="Times New Roman"/>
          <w:i/>
          <w:iCs/>
          <w:sz w:val="20"/>
          <w:szCs w:val="20"/>
        </w:rPr>
        <w:t>Note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387BE8" w:rsidRPr="00387BE8">
        <w:rPr>
          <w:rFonts w:ascii="Times New Roman" w:hAnsi="Times New Roman" w:cs="Times New Roman"/>
          <w:sz w:val="20"/>
          <w:szCs w:val="20"/>
        </w:rPr>
        <w:t>CI = confidence interval; CT = childhood trauma; SE = self-esteem.</w:t>
      </w:r>
    </w:p>
    <w:p w14:paraId="51248927" w14:textId="28577760" w:rsidR="00F347BA" w:rsidRPr="00387BE8" w:rsidRDefault="00387BE8" w:rsidP="00387BE8">
      <w:pPr>
        <w:rPr>
          <w:rFonts w:ascii="Times New Roman" w:hAnsi="Times New Roman" w:cs="Times New Roman"/>
          <w:sz w:val="20"/>
          <w:szCs w:val="20"/>
        </w:rPr>
      </w:pPr>
      <w:r w:rsidRPr="00387BE8">
        <w:rPr>
          <w:rFonts w:ascii="Times New Roman" w:hAnsi="Times New Roman" w:cs="Times New Roman"/>
          <w:sz w:val="20"/>
          <w:szCs w:val="20"/>
          <w:vertAlign w:val="superscript"/>
        </w:rPr>
        <w:t>%</w:t>
      </w:r>
      <w:r w:rsidRPr="00387BE8">
        <w:rPr>
          <w:rFonts w:ascii="Times New Roman" w:hAnsi="Times New Roman" w:cs="Times New Roman"/>
          <w:sz w:val="20"/>
          <w:szCs w:val="20"/>
        </w:rPr>
        <w:t xml:space="preserve">Adjusted for age and </w:t>
      </w:r>
      <w:r w:rsidR="00872251">
        <w:rPr>
          <w:rFonts w:ascii="Times New Roman" w:hAnsi="Times New Roman" w:cs="Times New Roman"/>
          <w:sz w:val="20"/>
          <w:szCs w:val="20"/>
        </w:rPr>
        <w:t>sex</w:t>
      </w:r>
      <w:r w:rsidRPr="00387BE8">
        <w:rPr>
          <w:rFonts w:ascii="Times New Roman" w:hAnsi="Times New Roman" w:cs="Times New Roman"/>
          <w:sz w:val="20"/>
          <w:szCs w:val="20"/>
        </w:rPr>
        <w:t>.</w:t>
      </w:r>
    </w:p>
    <w:p w14:paraId="01C14DE1" w14:textId="1574A065" w:rsidR="00F347BA" w:rsidRPr="00387BE8" w:rsidRDefault="00387BE8" w:rsidP="003B0886">
      <w:pPr>
        <w:rPr>
          <w:rFonts w:ascii="Times New Roman" w:hAnsi="Times New Roman" w:cs="Times New Roman"/>
          <w:sz w:val="20"/>
          <w:szCs w:val="20"/>
        </w:rPr>
      </w:pPr>
      <w:r w:rsidRPr="00387BE8">
        <w:rPr>
          <w:rFonts w:ascii="Times New Roman" w:hAnsi="Times New Roman" w:cs="Times New Roman"/>
          <w:sz w:val="20"/>
          <w:szCs w:val="20"/>
        </w:rPr>
        <w:t>*</w:t>
      </w:r>
      <w:r w:rsidRPr="00387BE8">
        <w:rPr>
          <w:rFonts w:ascii="Times New Roman" w:hAnsi="Times New Roman" w:cs="Times New Roman"/>
          <w:i/>
          <w:iCs/>
          <w:sz w:val="20"/>
          <w:szCs w:val="20"/>
        </w:rPr>
        <w:t xml:space="preserve"> p</w:t>
      </w:r>
      <w:r w:rsidRPr="00387BE8">
        <w:rPr>
          <w:rFonts w:ascii="Times New Roman" w:hAnsi="Times New Roman" w:cs="Times New Roman"/>
          <w:sz w:val="20"/>
          <w:szCs w:val="20"/>
        </w:rPr>
        <w:t xml:space="preserve"> &lt; 0.05, **</w:t>
      </w:r>
      <w:r w:rsidRPr="00387BE8">
        <w:rPr>
          <w:rFonts w:ascii="Times New Roman" w:hAnsi="Times New Roman" w:cs="Times New Roman"/>
          <w:i/>
          <w:iCs/>
          <w:sz w:val="20"/>
          <w:szCs w:val="20"/>
        </w:rPr>
        <w:t xml:space="preserve"> p</w:t>
      </w:r>
      <w:r w:rsidRPr="00387BE8">
        <w:rPr>
          <w:rFonts w:ascii="Times New Roman" w:hAnsi="Times New Roman" w:cs="Times New Roman"/>
          <w:sz w:val="20"/>
          <w:szCs w:val="20"/>
        </w:rPr>
        <w:t xml:space="preserve"> &lt; 0.01, ***</w:t>
      </w:r>
      <w:r w:rsidRPr="00387BE8">
        <w:rPr>
          <w:rFonts w:ascii="Times New Roman" w:hAnsi="Times New Roman" w:cs="Times New Roman"/>
          <w:i/>
          <w:iCs/>
          <w:sz w:val="20"/>
          <w:szCs w:val="20"/>
        </w:rPr>
        <w:t xml:space="preserve"> p</w:t>
      </w:r>
      <w:r w:rsidRPr="00387BE8">
        <w:rPr>
          <w:rFonts w:ascii="Times New Roman" w:hAnsi="Times New Roman" w:cs="Times New Roman"/>
          <w:sz w:val="20"/>
          <w:szCs w:val="20"/>
        </w:rPr>
        <w:t xml:space="preserve"> &lt; 0.001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792ACD92" w14:textId="77777777" w:rsidR="00387BE8" w:rsidRDefault="00387BE8" w:rsidP="003B0886">
      <w:pPr>
        <w:rPr>
          <w:rFonts w:ascii="Times New Roman" w:hAnsi="Times New Roman" w:cs="Times New Roman"/>
          <w:sz w:val="22"/>
          <w:szCs w:val="24"/>
        </w:rPr>
      </w:pPr>
    </w:p>
    <w:p w14:paraId="5124C4D4" w14:textId="77777777" w:rsidR="00387BE8" w:rsidRDefault="00387BE8" w:rsidP="003B0886">
      <w:pPr>
        <w:rPr>
          <w:rFonts w:ascii="Times New Roman" w:hAnsi="Times New Roman" w:cs="Times New Roman"/>
          <w:sz w:val="22"/>
          <w:szCs w:val="24"/>
        </w:rPr>
      </w:pPr>
    </w:p>
    <w:p w14:paraId="2F327B33" w14:textId="77777777" w:rsidR="00387BE8" w:rsidRDefault="00387BE8" w:rsidP="003B0886">
      <w:pPr>
        <w:rPr>
          <w:rFonts w:ascii="Times New Roman" w:hAnsi="Times New Roman" w:cs="Times New Roman"/>
          <w:sz w:val="22"/>
          <w:szCs w:val="24"/>
        </w:rPr>
      </w:pPr>
    </w:p>
    <w:p w14:paraId="12569BFB" w14:textId="77777777" w:rsidR="00387BE8" w:rsidRDefault="00387BE8" w:rsidP="003B0886">
      <w:pPr>
        <w:rPr>
          <w:rFonts w:ascii="Times New Roman" w:hAnsi="Times New Roman" w:cs="Times New Roman"/>
          <w:sz w:val="22"/>
          <w:szCs w:val="24"/>
        </w:rPr>
      </w:pPr>
    </w:p>
    <w:p w14:paraId="72E0C3DA" w14:textId="77777777" w:rsidR="00387BE8" w:rsidRDefault="00387BE8" w:rsidP="003B0886">
      <w:pPr>
        <w:rPr>
          <w:rFonts w:ascii="Times New Roman" w:hAnsi="Times New Roman" w:cs="Times New Roman"/>
          <w:sz w:val="22"/>
          <w:szCs w:val="24"/>
        </w:rPr>
      </w:pPr>
    </w:p>
    <w:p w14:paraId="61011AC0" w14:textId="77777777" w:rsidR="00387BE8" w:rsidRDefault="00387BE8" w:rsidP="003B0886">
      <w:pPr>
        <w:rPr>
          <w:rFonts w:ascii="Times New Roman" w:hAnsi="Times New Roman" w:cs="Times New Roman"/>
          <w:sz w:val="22"/>
          <w:szCs w:val="24"/>
        </w:rPr>
      </w:pPr>
    </w:p>
    <w:p w14:paraId="078F7829" w14:textId="77777777" w:rsidR="00387BE8" w:rsidRDefault="00387BE8" w:rsidP="003B0886">
      <w:pPr>
        <w:rPr>
          <w:rFonts w:ascii="Times New Roman" w:hAnsi="Times New Roman" w:cs="Times New Roman"/>
          <w:sz w:val="22"/>
          <w:szCs w:val="24"/>
        </w:rPr>
      </w:pPr>
    </w:p>
    <w:p w14:paraId="1F7A7E1A" w14:textId="77777777" w:rsidR="00387BE8" w:rsidRDefault="00387BE8" w:rsidP="003B0886">
      <w:pPr>
        <w:rPr>
          <w:rFonts w:ascii="Times New Roman" w:hAnsi="Times New Roman" w:cs="Times New Roman"/>
          <w:sz w:val="22"/>
          <w:szCs w:val="24"/>
        </w:rPr>
      </w:pPr>
    </w:p>
    <w:p w14:paraId="136292A6" w14:textId="77777777" w:rsidR="00387BE8" w:rsidRDefault="00387BE8" w:rsidP="003B0886">
      <w:pPr>
        <w:rPr>
          <w:rFonts w:ascii="Times New Roman" w:hAnsi="Times New Roman" w:cs="Times New Roman"/>
          <w:sz w:val="22"/>
          <w:szCs w:val="24"/>
        </w:rPr>
      </w:pPr>
    </w:p>
    <w:p w14:paraId="79B1DDBA" w14:textId="77777777" w:rsidR="00387BE8" w:rsidRDefault="00387BE8" w:rsidP="003B0886">
      <w:pPr>
        <w:rPr>
          <w:rFonts w:ascii="Times New Roman" w:hAnsi="Times New Roman" w:cs="Times New Roman"/>
          <w:sz w:val="22"/>
          <w:szCs w:val="24"/>
        </w:rPr>
      </w:pPr>
    </w:p>
    <w:p w14:paraId="4A34E25E" w14:textId="77777777" w:rsidR="00387BE8" w:rsidRDefault="00387BE8" w:rsidP="003B0886">
      <w:pPr>
        <w:rPr>
          <w:rFonts w:ascii="Times New Roman" w:hAnsi="Times New Roman" w:cs="Times New Roman"/>
          <w:sz w:val="22"/>
          <w:szCs w:val="24"/>
        </w:rPr>
      </w:pPr>
    </w:p>
    <w:p w14:paraId="61928C89" w14:textId="77777777" w:rsidR="00387BE8" w:rsidRDefault="00387BE8" w:rsidP="003B0886">
      <w:pPr>
        <w:rPr>
          <w:rFonts w:ascii="Times New Roman" w:hAnsi="Times New Roman" w:cs="Times New Roman"/>
          <w:sz w:val="22"/>
          <w:szCs w:val="24"/>
        </w:rPr>
      </w:pPr>
    </w:p>
    <w:p w14:paraId="2E07A4F9" w14:textId="77777777" w:rsidR="00387BE8" w:rsidRDefault="00387BE8" w:rsidP="003B0886">
      <w:pPr>
        <w:rPr>
          <w:rFonts w:ascii="Times New Roman" w:hAnsi="Times New Roman" w:cs="Times New Roman"/>
          <w:sz w:val="22"/>
          <w:szCs w:val="24"/>
        </w:rPr>
      </w:pPr>
    </w:p>
    <w:p w14:paraId="0F3482BB" w14:textId="77777777" w:rsidR="00387BE8" w:rsidRDefault="00387BE8" w:rsidP="003B0886">
      <w:pPr>
        <w:rPr>
          <w:rFonts w:ascii="Times New Roman" w:hAnsi="Times New Roman" w:cs="Times New Roman"/>
          <w:sz w:val="22"/>
          <w:szCs w:val="24"/>
        </w:rPr>
      </w:pPr>
    </w:p>
    <w:p w14:paraId="3527A51D" w14:textId="77777777" w:rsidR="00387BE8" w:rsidRDefault="00387BE8" w:rsidP="003B0886">
      <w:pPr>
        <w:rPr>
          <w:rFonts w:ascii="Times New Roman" w:hAnsi="Times New Roman" w:cs="Times New Roman"/>
          <w:sz w:val="22"/>
          <w:szCs w:val="24"/>
        </w:rPr>
      </w:pPr>
    </w:p>
    <w:p w14:paraId="16FA8B1B" w14:textId="77777777" w:rsidR="00387BE8" w:rsidRDefault="00387BE8" w:rsidP="003B0886">
      <w:pPr>
        <w:rPr>
          <w:rFonts w:ascii="Times New Roman" w:hAnsi="Times New Roman" w:cs="Times New Roman"/>
          <w:sz w:val="22"/>
          <w:szCs w:val="24"/>
        </w:rPr>
      </w:pPr>
    </w:p>
    <w:p w14:paraId="26027B01" w14:textId="77777777" w:rsidR="00387BE8" w:rsidRDefault="00387BE8" w:rsidP="003B0886">
      <w:pPr>
        <w:rPr>
          <w:rFonts w:ascii="Times New Roman" w:hAnsi="Times New Roman" w:cs="Times New Roman"/>
          <w:sz w:val="22"/>
          <w:szCs w:val="24"/>
        </w:rPr>
      </w:pPr>
    </w:p>
    <w:p w14:paraId="48FD6FB5" w14:textId="77777777" w:rsidR="00387BE8" w:rsidRDefault="00387BE8" w:rsidP="003B0886">
      <w:pPr>
        <w:rPr>
          <w:rFonts w:ascii="Times New Roman" w:hAnsi="Times New Roman" w:cs="Times New Roman"/>
          <w:sz w:val="22"/>
          <w:szCs w:val="24"/>
        </w:rPr>
      </w:pPr>
    </w:p>
    <w:p w14:paraId="241AE30C" w14:textId="77777777" w:rsidR="00387BE8" w:rsidRDefault="00387BE8" w:rsidP="003B0886">
      <w:pPr>
        <w:rPr>
          <w:rFonts w:ascii="Times New Roman" w:hAnsi="Times New Roman" w:cs="Times New Roman"/>
          <w:sz w:val="22"/>
          <w:szCs w:val="24"/>
        </w:rPr>
      </w:pPr>
    </w:p>
    <w:p w14:paraId="26EFB68D" w14:textId="77777777" w:rsidR="00387BE8" w:rsidRDefault="00387BE8" w:rsidP="003B0886">
      <w:pPr>
        <w:rPr>
          <w:rFonts w:ascii="Times New Roman" w:hAnsi="Times New Roman" w:cs="Times New Roman"/>
          <w:sz w:val="22"/>
          <w:szCs w:val="24"/>
        </w:rPr>
      </w:pPr>
    </w:p>
    <w:p w14:paraId="57098ED0" w14:textId="77777777" w:rsidR="00387BE8" w:rsidRDefault="00387BE8" w:rsidP="003B0886">
      <w:pPr>
        <w:rPr>
          <w:rFonts w:ascii="Times New Roman" w:hAnsi="Times New Roman" w:cs="Times New Roman"/>
          <w:sz w:val="22"/>
          <w:szCs w:val="24"/>
        </w:rPr>
      </w:pPr>
    </w:p>
    <w:p w14:paraId="58BB9543" w14:textId="77777777" w:rsidR="00387BE8" w:rsidRDefault="00387BE8" w:rsidP="003B0886">
      <w:pPr>
        <w:rPr>
          <w:rFonts w:ascii="Times New Roman" w:hAnsi="Times New Roman" w:cs="Times New Roman"/>
          <w:sz w:val="22"/>
          <w:szCs w:val="24"/>
        </w:rPr>
      </w:pPr>
    </w:p>
    <w:p w14:paraId="2D293481" w14:textId="77777777" w:rsidR="00387BE8" w:rsidRDefault="00387BE8" w:rsidP="003B0886">
      <w:pPr>
        <w:rPr>
          <w:rFonts w:ascii="Times New Roman" w:hAnsi="Times New Roman" w:cs="Times New Roman"/>
          <w:sz w:val="22"/>
          <w:szCs w:val="24"/>
        </w:rPr>
      </w:pPr>
    </w:p>
    <w:p w14:paraId="656B031A" w14:textId="77777777" w:rsidR="00387BE8" w:rsidRDefault="00387BE8" w:rsidP="003B0886">
      <w:pPr>
        <w:rPr>
          <w:rFonts w:ascii="Times New Roman" w:hAnsi="Times New Roman" w:cs="Times New Roman"/>
          <w:sz w:val="22"/>
          <w:szCs w:val="24"/>
        </w:rPr>
      </w:pPr>
    </w:p>
    <w:p w14:paraId="4D16B0EE" w14:textId="77777777" w:rsidR="00387BE8" w:rsidRDefault="00387BE8" w:rsidP="003B0886">
      <w:pPr>
        <w:rPr>
          <w:rFonts w:ascii="Times New Roman" w:hAnsi="Times New Roman" w:cs="Times New Roman"/>
          <w:sz w:val="22"/>
          <w:szCs w:val="24"/>
        </w:rPr>
      </w:pPr>
    </w:p>
    <w:p w14:paraId="47DC6AF4" w14:textId="77777777" w:rsidR="00387BE8" w:rsidRDefault="00387BE8" w:rsidP="003B0886">
      <w:pPr>
        <w:rPr>
          <w:rFonts w:ascii="Times New Roman" w:hAnsi="Times New Roman" w:cs="Times New Roman"/>
          <w:sz w:val="22"/>
          <w:szCs w:val="24"/>
        </w:rPr>
      </w:pPr>
    </w:p>
    <w:p w14:paraId="0D00894B" w14:textId="77777777" w:rsidR="00387BE8" w:rsidRDefault="00387BE8" w:rsidP="003B0886">
      <w:pPr>
        <w:rPr>
          <w:rFonts w:ascii="Times New Roman" w:hAnsi="Times New Roman" w:cs="Times New Roman"/>
          <w:sz w:val="22"/>
          <w:szCs w:val="24"/>
        </w:rPr>
      </w:pPr>
    </w:p>
    <w:p w14:paraId="50845D77" w14:textId="77777777" w:rsidR="00387BE8" w:rsidRDefault="00387BE8" w:rsidP="003B0886">
      <w:pPr>
        <w:rPr>
          <w:rFonts w:ascii="Times New Roman" w:hAnsi="Times New Roman" w:cs="Times New Roman"/>
          <w:sz w:val="22"/>
          <w:szCs w:val="24"/>
        </w:rPr>
      </w:pPr>
    </w:p>
    <w:p w14:paraId="5A34B4A3" w14:textId="77777777" w:rsidR="00387BE8" w:rsidRDefault="00387BE8" w:rsidP="003B0886">
      <w:pPr>
        <w:rPr>
          <w:rFonts w:ascii="Times New Roman" w:hAnsi="Times New Roman" w:cs="Times New Roman"/>
          <w:sz w:val="22"/>
          <w:szCs w:val="24"/>
        </w:rPr>
      </w:pPr>
    </w:p>
    <w:p w14:paraId="09158D77" w14:textId="77777777" w:rsidR="00387BE8" w:rsidRDefault="00387BE8" w:rsidP="003B0886">
      <w:pPr>
        <w:rPr>
          <w:rFonts w:ascii="Times New Roman" w:hAnsi="Times New Roman" w:cs="Times New Roman"/>
          <w:sz w:val="22"/>
          <w:szCs w:val="24"/>
        </w:rPr>
      </w:pPr>
    </w:p>
    <w:p w14:paraId="3D5F9850" w14:textId="77777777" w:rsidR="00387BE8" w:rsidRDefault="00387BE8" w:rsidP="003B0886">
      <w:pPr>
        <w:rPr>
          <w:rFonts w:ascii="Times New Roman" w:hAnsi="Times New Roman" w:cs="Times New Roman"/>
          <w:sz w:val="22"/>
          <w:szCs w:val="24"/>
        </w:rPr>
      </w:pPr>
    </w:p>
    <w:p w14:paraId="4C0EFECF" w14:textId="75BB7EA2" w:rsidR="00387BE8" w:rsidRDefault="00387BE8" w:rsidP="003B0886">
      <w:pPr>
        <w:rPr>
          <w:rFonts w:ascii="Times New Roman" w:hAnsi="Times New Roman" w:cs="Times New Roman"/>
          <w:sz w:val="22"/>
          <w:szCs w:val="24"/>
        </w:rPr>
      </w:pPr>
    </w:p>
    <w:p w14:paraId="34F5F3BB" w14:textId="77777777" w:rsidR="00EF69E7" w:rsidRDefault="00EF69E7" w:rsidP="003B0886">
      <w:pPr>
        <w:rPr>
          <w:rFonts w:ascii="Times New Roman" w:hAnsi="Times New Roman" w:cs="Times New Roman"/>
          <w:sz w:val="22"/>
          <w:szCs w:val="24"/>
        </w:rPr>
      </w:pPr>
    </w:p>
    <w:p w14:paraId="314D7FE3" w14:textId="4DC3EFCB" w:rsidR="003B0886" w:rsidRPr="009A6438" w:rsidRDefault="008E555F" w:rsidP="003B0886">
      <w:pPr>
        <w:rPr>
          <w:rFonts w:ascii="Times New Roman" w:hAnsi="Times New Roman" w:cs="Times New Roman"/>
          <w:sz w:val="22"/>
          <w:szCs w:val="24"/>
        </w:rPr>
      </w:pPr>
      <w:bookmarkStart w:id="0" w:name="_Hlk117003454"/>
      <w:r w:rsidRPr="008E555F">
        <w:rPr>
          <w:rFonts w:ascii="Times New Roman" w:hAnsi="Times New Roman" w:cs="Times New Roman"/>
          <w:sz w:val="22"/>
          <w:szCs w:val="24"/>
        </w:rPr>
        <w:lastRenderedPageBreak/>
        <w:t>Additional file</w:t>
      </w:r>
      <w:r w:rsidR="00387BE8" w:rsidRPr="009A6438">
        <w:rPr>
          <w:rFonts w:ascii="Times New Roman" w:hAnsi="Times New Roman" w:cs="Times New Roman"/>
          <w:sz w:val="22"/>
          <w:szCs w:val="24"/>
        </w:rPr>
        <w:t xml:space="preserve"> </w:t>
      </w:r>
      <w:r w:rsidR="00387BE8">
        <w:rPr>
          <w:rFonts w:ascii="Times New Roman" w:hAnsi="Times New Roman" w:cs="Times New Roman"/>
          <w:sz w:val="22"/>
          <w:szCs w:val="24"/>
        </w:rPr>
        <w:t>2</w:t>
      </w:r>
      <w:r w:rsidR="00387BE8">
        <w:rPr>
          <w:rFonts w:ascii="Times New Roman" w:hAnsi="Times New Roman" w:cs="Times New Roman" w:hint="eastAsia"/>
          <w:sz w:val="22"/>
          <w:szCs w:val="24"/>
        </w:rPr>
        <w:t xml:space="preserve"> </w:t>
      </w:r>
      <w:r w:rsidR="00872251" w:rsidRPr="00872251">
        <w:rPr>
          <w:rFonts w:ascii="Times New Roman" w:hAnsi="Times New Roman" w:cs="Times New Roman"/>
          <w:sz w:val="22"/>
          <w:szCs w:val="24"/>
        </w:rPr>
        <w:t xml:space="preserve">Coefficient estimates for the moderated mediation model for </w:t>
      </w:r>
      <w:bookmarkStart w:id="1" w:name="_Hlk114084137"/>
      <w:r w:rsidR="00E35609" w:rsidRPr="009A6438">
        <w:rPr>
          <w:rFonts w:ascii="Times New Roman" w:hAnsi="Times New Roman" w:cs="Times New Roman"/>
          <w:sz w:val="22"/>
          <w:szCs w:val="24"/>
        </w:rPr>
        <w:t>c</w:t>
      </w:r>
      <w:r w:rsidR="005C3AEC" w:rsidRPr="009A6438">
        <w:rPr>
          <w:rFonts w:ascii="Times New Roman" w:hAnsi="Times New Roman" w:cs="Times New Roman"/>
          <w:sz w:val="22"/>
          <w:szCs w:val="24"/>
        </w:rPr>
        <w:t xml:space="preserve">ognitive </w:t>
      </w:r>
      <w:r w:rsidR="00E35609" w:rsidRPr="009A6438">
        <w:rPr>
          <w:rFonts w:ascii="Times New Roman" w:hAnsi="Times New Roman" w:cs="Times New Roman"/>
          <w:sz w:val="22"/>
          <w:szCs w:val="24"/>
        </w:rPr>
        <w:t>r</w:t>
      </w:r>
      <w:r w:rsidR="005C3AEC" w:rsidRPr="009A6438">
        <w:rPr>
          <w:rFonts w:ascii="Times New Roman" w:hAnsi="Times New Roman" w:cs="Times New Roman"/>
          <w:sz w:val="22"/>
          <w:szCs w:val="24"/>
        </w:rPr>
        <w:t>eappraisal</w:t>
      </w:r>
      <w:bookmarkEnd w:id="1"/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992"/>
        <w:gridCol w:w="992"/>
        <w:gridCol w:w="1134"/>
        <w:gridCol w:w="1197"/>
        <w:gridCol w:w="1213"/>
        <w:gridCol w:w="1213"/>
      </w:tblGrid>
      <w:tr w:rsidR="003B0886" w:rsidRPr="009A6438" w14:paraId="6AABF939" w14:textId="77777777" w:rsidTr="009A6438">
        <w:tc>
          <w:tcPr>
            <w:tcW w:w="1555" w:type="dxa"/>
            <w:tcBorders>
              <w:top w:val="single" w:sz="12" w:space="0" w:color="auto"/>
            </w:tcBorders>
          </w:tcPr>
          <w:p w14:paraId="052FED60" w14:textId="77777777" w:rsidR="003B0886" w:rsidRPr="009A6438" w:rsidRDefault="003B0886" w:rsidP="000B6D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tcBorders>
              <w:top w:val="single" w:sz="12" w:space="0" w:color="auto"/>
              <w:bottom w:val="single" w:sz="4" w:space="0" w:color="auto"/>
              <w:right w:val="inset" w:sz="48" w:space="0" w:color="FFFFFF" w:themeColor="background1"/>
            </w:tcBorders>
            <w:vAlign w:val="center"/>
          </w:tcPr>
          <w:p w14:paraId="1AB24169" w14:textId="77777777" w:rsidR="003B0886" w:rsidRPr="009A6438" w:rsidRDefault="003B0886" w:rsidP="000B6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438">
              <w:rPr>
                <w:rFonts w:ascii="Times New Roman" w:hAnsi="Times New Roman" w:cs="Times New Roman"/>
                <w:sz w:val="20"/>
                <w:szCs w:val="20"/>
              </w:rPr>
              <w:t>First stage (dependent variable = SE)</w:t>
            </w:r>
          </w:p>
        </w:tc>
        <w:tc>
          <w:tcPr>
            <w:tcW w:w="2331" w:type="dxa"/>
            <w:gridSpan w:val="2"/>
            <w:tcBorders>
              <w:top w:val="single" w:sz="12" w:space="0" w:color="auto"/>
              <w:left w:val="inset" w:sz="48" w:space="0" w:color="FFFFFF" w:themeColor="background1"/>
              <w:bottom w:val="single" w:sz="4" w:space="0" w:color="auto"/>
              <w:right w:val="inset" w:sz="48" w:space="0" w:color="FFFFFF" w:themeColor="background1"/>
            </w:tcBorders>
            <w:vAlign w:val="center"/>
          </w:tcPr>
          <w:p w14:paraId="43842233" w14:textId="77777777" w:rsidR="003B0886" w:rsidRPr="009A6438" w:rsidRDefault="003B0886" w:rsidP="000B6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438">
              <w:rPr>
                <w:rFonts w:ascii="Times New Roman" w:hAnsi="Times New Roman" w:cs="Times New Roman"/>
                <w:sz w:val="20"/>
                <w:szCs w:val="20"/>
              </w:rPr>
              <w:t>Second stage (dependent variable = depression symptoms)</w:t>
            </w:r>
          </w:p>
        </w:tc>
        <w:tc>
          <w:tcPr>
            <w:tcW w:w="2426" w:type="dxa"/>
            <w:gridSpan w:val="2"/>
            <w:tcBorders>
              <w:top w:val="single" w:sz="12" w:space="0" w:color="auto"/>
              <w:left w:val="inset" w:sz="48" w:space="0" w:color="FFFFFF" w:themeColor="background1"/>
              <w:bottom w:val="single" w:sz="4" w:space="0" w:color="auto"/>
            </w:tcBorders>
            <w:vAlign w:val="center"/>
          </w:tcPr>
          <w:p w14:paraId="3F20DC30" w14:textId="1C280ADB" w:rsidR="003B0886" w:rsidRPr="009A6438" w:rsidRDefault="002D70DD" w:rsidP="000B6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cond</w:t>
            </w:r>
            <w:r w:rsidR="003B0886" w:rsidRPr="009A6438">
              <w:rPr>
                <w:rFonts w:ascii="Times New Roman" w:hAnsi="Times New Roman" w:cs="Times New Roman"/>
                <w:sz w:val="20"/>
                <w:szCs w:val="20"/>
              </w:rPr>
              <w:t xml:space="preserve"> stage (dependent variable = anxiety symptoms)</w:t>
            </w:r>
          </w:p>
        </w:tc>
      </w:tr>
      <w:tr w:rsidR="003B0886" w:rsidRPr="009A6438" w14:paraId="26F386D2" w14:textId="77777777" w:rsidTr="009A6438">
        <w:tc>
          <w:tcPr>
            <w:tcW w:w="1555" w:type="dxa"/>
            <w:tcBorders>
              <w:bottom w:val="single" w:sz="12" w:space="0" w:color="auto"/>
            </w:tcBorders>
          </w:tcPr>
          <w:p w14:paraId="6284ED1A" w14:textId="77777777" w:rsidR="003B0886" w:rsidRPr="009A6438" w:rsidRDefault="003B0886" w:rsidP="000B6D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</w:tcPr>
          <w:p w14:paraId="2088DFC8" w14:textId="77777777" w:rsidR="003B0886" w:rsidRPr="009A6438" w:rsidRDefault="003B0886" w:rsidP="000B6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43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  <w:right w:val="inset" w:sz="48" w:space="0" w:color="FFFFFF" w:themeColor="background1"/>
            </w:tcBorders>
          </w:tcPr>
          <w:p w14:paraId="3DFDAD42" w14:textId="77777777" w:rsidR="003B0886" w:rsidRPr="009A6438" w:rsidRDefault="003B0886" w:rsidP="000B6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43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134" w:type="dxa"/>
            <w:tcBorders>
              <w:top w:val="single" w:sz="4" w:space="0" w:color="auto"/>
              <w:left w:val="inset" w:sz="48" w:space="0" w:color="FFFFFF" w:themeColor="background1"/>
              <w:bottom w:val="single" w:sz="12" w:space="0" w:color="auto"/>
            </w:tcBorders>
          </w:tcPr>
          <w:p w14:paraId="47ECA042" w14:textId="77777777" w:rsidR="003B0886" w:rsidRPr="009A6438" w:rsidRDefault="003B0886" w:rsidP="000B6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43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12" w:space="0" w:color="auto"/>
              <w:right w:val="inset" w:sz="48" w:space="0" w:color="FFFFFF" w:themeColor="background1"/>
            </w:tcBorders>
          </w:tcPr>
          <w:p w14:paraId="5BCCD14D" w14:textId="77777777" w:rsidR="003B0886" w:rsidRPr="009A6438" w:rsidRDefault="003B0886" w:rsidP="000B6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43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213" w:type="dxa"/>
            <w:tcBorders>
              <w:top w:val="single" w:sz="4" w:space="0" w:color="auto"/>
              <w:left w:val="inset" w:sz="48" w:space="0" w:color="FFFFFF" w:themeColor="background1"/>
              <w:bottom w:val="single" w:sz="12" w:space="0" w:color="auto"/>
            </w:tcBorders>
          </w:tcPr>
          <w:p w14:paraId="5B866232" w14:textId="77777777" w:rsidR="003B0886" w:rsidRPr="009A6438" w:rsidRDefault="003B0886" w:rsidP="000B6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43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12" w:space="0" w:color="auto"/>
            </w:tcBorders>
          </w:tcPr>
          <w:p w14:paraId="4D71EF3B" w14:textId="77777777" w:rsidR="003B0886" w:rsidRPr="009A6438" w:rsidRDefault="003B0886" w:rsidP="000B6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43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</w:tr>
      <w:tr w:rsidR="003B0886" w:rsidRPr="009A6438" w14:paraId="72F833EC" w14:textId="77777777" w:rsidTr="000B6DEC">
        <w:tc>
          <w:tcPr>
            <w:tcW w:w="8296" w:type="dxa"/>
            <w:gridSpan w:val="7"/>
          </w:tcPr>
          <w:p w14:paraId="2A61549F" w14:textId="28840CA3" w:rsidR="003B0886" w:rsidRPr="009A6438" w:rsidRDefault="003B0886" w:rsidP="000B6DEC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A643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</w:t>
            </w:r>
            <w:r w:rsidR="004877B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</w:t>
            </w:r>
            <w:r w:rsidRPr="009A643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ep 1: Main </w:t>
            </w:r>
            <w:r w:rsidR="004877B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</w:t>
            </w:r>
            <w:r w:rsidRPr="009A643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ffects</w:t>
            </w:r>
          </w:p>
        </w:tc>
      </w:tr>
      <w:tr w:rsidR="00143B84" w:rsidRPr="009A6438" w14:paraId="05B96465" w14:textId="77777777" w:rsidTr="000B6DEC">
        <w:tc>
          <w:tcPr>
            <w:tcW w:w="1555" w:type="dxa"/>
          </w:tcPr>
          <w:p w14:paraId="5606AE2D" w14:textId="77777777" w:rsidR="00143B84" w:rsidRPr="009A6438" w:rsidRDefault="00143B84" w:rsidP="00143B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438"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992" w:type="dxa"/>
          </w:tcPr>
          <w:p w14:paraId="5954EA0F" w14:textId="61D45064" w:rsidR="00143B84" w:rsidRPr="009A6438" w:rsidRDefault="00143B84" w:rsidP="00143B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438">
              <w:rPr>
                <w:rFonts w:ascii="Times New Roman" w:hAnsi="Times New Roman" w:cs="Times New Roman"/>
                <w:sz w:val="20"/>
                <w:szCs w:val="20"/>
              </w:rPr>
              <w:t>-0.36</w:t>
            </w:r>
          </w:p>
        </w:tc>
        <w:tc>
          <w:tcPr>
            <w:tcW w:w="992" w:type="dxa"/>
          </w:tcPr>
          <w:p w14:paraId="29A42900" w14:textId="56158184" w:rsidR="00143B84" w:rsidRPr="009A6438" w:rsidRDefault="00143B84" w:rsidP="00143B84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A6438">
              <w:rPr>
                <w:rFonts w:ascii="Times New Roman" w:hAnsi="Times New Roman" w:cs="Times New Roman"/>
                <w:sz w:val="20"/>
                <w:szCs w:val="20"/>
              </w:rPr>
              <w:t>-29.57</w:t>
            </w:r>
            <w:r w:rsidRPr="009A643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4" w:type="dxa"/>
          </w:tcPr>
          <w:p w14:paraId="19C5BFE4" w14:textId="34757E77" w:rsidR="00143B84" w:rsidRPr="009A6438" w:rsidRDefault="00143B84" w:rsidP="00143B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438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197" w:type="dxa"/>
          </w:tcPr>
          <w:p w14:paraId="525F4DF7" w14:textId="70B7A4C4" w:rsidR="00143B84" w:rsidRPr="009A6438" w:rsidRDefault="00143B84" w:rsidP="00143B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438">
              <w:rPr>
                <w:rFonts w:ascii="Times New Roman" w:hAnsi="Times New Roman" w:cs="Times New Roman"/>
                <w:sz w:val="20"/>
                <w:szCs w:val="20"/>
              </w:rPr>
              <w:t>16.98</w:t>
            </w:r>
            <w:r w:rsidRPr="009A643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13" w:type="dxa"/>
          </w:tcPr>
          <w:p w14:paraId="2D3EE927" w14:textId="5CF7D6F6" w:rsidR="00143B84" w:rsidRPr="009A6438" w:rsidRDefault="00143B84" w:rsidP="00143B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438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213" w:type="dxa"/>
          </w:tcPr>
          <w:p w14:paraId="618350A3" w14:textId="039A8D9D" w:rsidR="00143B84" w:rsidRPr="009A6438" w:rsidRDefault="00143B84" w:rsidP="00143B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438">
              <w:rPr>
                <w:rFonts w:ascii="Times New Roman" w:hAnsi="Times New Roman" w:cs="Times New Roman"/>
                <w:sz w:val="20"/>
                <w:szCs w:val="20"/>
              </w:rPr>
              <w:t>15.39</w:t>
            </w:r>
            <w:r w:rsidRPr="009A643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143B84" w:rsidRPr="009A6438" w14:paraId="52D06C72" w14:textId="77777777" w:rsidTr="000B6DEC">
        <w:tc>
          <w:tcPr>
            <w:tcW w:w="1555" w:type="dxa"/>
          </w:tcPr>
          <w:p w14:paraId="344D2EBD" w14:textId="77777777" w:rsidR="00143B84" w:rsidRPr="009A6438" w:rsidRDefault="00143B84" w:rsidP="00143B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438">
              <w:rPr>
                <w:rFonts w:ascii="Times New Roman" w:hAnsi="Times New Roman" w:cs="Times New Roman"/>
                <w:sz w:val="20"/>
                <w:szCs w:val="20"/>
              </w:rPr>
              <w:t>CR</w:t>
            </w:r>
          </w:p>
        </w:tc>
        <w:tc>
          <w:tcPr>
            <w:tcW w:w="992" w:type="dxa"/>
          </w:tcPr>
          <w:p w14:paraId="1006DD68" w14:textId="035E8B2E" w:rsidR="00143B84" w:rsidRPr="009A6438" w:rsidRDefault="00143B84" w:rsidP="00143B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438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992" w:type="dxa"/>
          </w:tcPr>
          <w:p w14:paraId="7268A2F7" w14:textId="031A8167" w:rsidR="00143B84" w:rsidRPr="009A6438" w:rsidRDefault="00143B84" w:rsidP="00143B84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A6438">
              <w:rPr>
                <w:rFonts w:ascii="Times New Roman" w:hAnsi="Times New Roman" w:cs="Times New Roman"/>
                <w:sz w:val="20"/>
                <w:szCs w:val="20"/>
              </w:rPr>
              <w:t>14.17</w:t>
            </w:r>
            <w:r w:rsidRPr="009A643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4" w:type="dxa"/>
          </w:tcPr>
          <w:p w14:paraId="3340C2CF" w14:textId="00425957" w:rsidR="00143B84" w:rsidRPr="009A6438" w:rsidRDefault="00143B84" w:rsidP="00143B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438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197" w:type="dxa"/>
          </w:tcPr>
          <w:p w14:paraId="567E5A63" w14:textId="5D3BB62E" w:rsidR="00143B84" w:rsidRPr="009A6438" w:rsidRDefault="00143B84" w:rsidP="00143B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438">
              <w:rPr>
                <w:rFonts w:ascii="Times New Roman" w:hAnsi="Times New Roman" w:cs="Times New Roman"/>
                <w:sz w:val="20"/>
                <w:szCs w:val="20"/>
              </w:rPr>
              <w:t>8.56</w:t>
            </w:r>
            <w:r w:rsidRPr="009A643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13" w:type="dxa"/>
          </w:tcPr>
          <w:p w14:paraId="485E63FA" w14:textId="2120771F" w:rsidR="00143B84" w:rsidRPr="009A6438" w:rsidRDefault="00143B84" w:rsidP="00143B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438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213" w:type="dxa"/>
          </w:tcPr>
          <w:p w14:paraId="682E49C1" w14:textId="467CCFBB" w:rsidR="00143B84" w:rsidRPr="009A6438" w:rsidRDefault="00143B84" w:rsidP="00143B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438">
              <w:rPr>
                <w:rFonts w:ascii="Times New Roman" w:hAnsi="Times New Roman" w:cs="Times New Roman"/>
                <w:sz w:val="20"/>
                <w:szCs w:val="20"/>
              </w:rPr>
              <w:t>6.26</w:t>
            </w:r>
            <w:r w:rsidRPr="009A643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143B84" w:rsidRPr="009A6438" w14:paraId="67510781" w14:textId="77777777" w:rsidTr="000B6DEC">
        <w:tc>
          <w:tcPr>
            <w:tcW w:w="1555" w:type="dxa"/>
          </w:tcPr>
          <w:p w14:paraId="20DD2A82" w14:textId="77777777" w:rsidR="00143B84" w:rsidRPr="009A6438" w:rsidRDefault="00143B84" w:rsidP="00143B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438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992" w:type="dxa"/>
          </w:tcPr>
          <w:p w14:paraId="5FB46F94" w14:textId="20CB4163" w:rsidR="00143B84" w:rsidRPr="009A6438" w:rsidRDefault="00143B84" w:rsidP="00143B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8295D01" w14:textId="77777777" w:rsidR="00143B84" w:rsidRPr="009A6438" w:rsidRDefault="00143B84" w:rsidP="00143B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5E1B9D7" w14:textId="2E5E4C5F" w:rsidR="00143B84" w:rsidRPr="009A6438" w:rsidRDefault="00143B84" w:rsidP="00143B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438">
              <w:rPr>
                <w:rFonts w:ascii="Times New Roman" w:hAnsi="Times New Roman" w:cs="Times New Roman"/>
                <w:sz w:val="20"/>
                <w:szCs w:val="20"/>
              </w:rPr>
              <w:t>-0.29</w:t>
            </w:r>
          </w:p>
        </w:tc>
        <w:tc>
          <w:tcPr>
            <w:tcW w:w="1197" w:type="dxa"/>
          </w:tcPr>
          <w:p w14:paraId="4FA35C13" w14:textId="3294A14B" w:rsidR="00143B84" w:rsidRPr="009A6438" w:rsidRDefault="00143B84" w:rsidP="00143B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438">
              <w:rPr>
                <w:rFonts w:ascii="Times New Roman" w:hAnsi="Times New Roman" w:cs="Times New Roman"/>
                <w:sz w:val="20"/>
                <w:szCs w:val="20"/>
              </w:rPr>
              <w:t>-22.23</w:t>
            </w:r>
            <w:r w:rsidRPr="009A643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13" w:type="dxa"/>
          </w:tcPr>
          <w:p w14:paraId="49101F1E" w14:textId="7F6FAD80" w:rsidR="00143B84" w:rsidRPr="009A6438" w:rsidRDefault="00143B84" w:rsidP="00143B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438">
              <w:rPr>
                <w:rFonts w:ascii="Times New Roman" w:hAnsi="Times New Roman" w:cs="Times New Roman"/>
                <w:sz w:val="20"/>
                <w:szCs w:val="20"/>
              </w:rPr>
              <w:t>-0.24</w:t>
            </w:r>
          </w:p>
        </w:tc>
        <w:tc>
          <w:tcPr>
            <w:tcW w:w="1213" w:type="dxa"/>
          </w:tcPr>
          <w:p w14:paraId="0A86900D" w14:textId="2A781E68" w:rsidR="00143B84" w:rsidRPr="009A6438" w:rsidRDefault="00143B84" w:rsidP="00143B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438">
              <w:rPr>
                <w:rFonts w:ascii="Times New Roman" w:hAnsi="Times New Roman" w:cs="Times New Roman"/>
                <w:sz w:val="20"/>
                <w:szCs w:val="20"/>
              </w:rPr>
              <w:t>-17.</w:t>
            </w:r>
            <w:r w:rsidR="001D5978" w:rsidRPr="009A6438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Pr="009A643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3B0886" w:rsidRPr="009A6438" w14:paraId="0FBC76C8" w14:textId="77777777" w:rsidTr="000B6DEC">
        <w:tc>
          <w:tcPr>
            <w:tcW w:w="1555" w:type="dxa"/>
          </w:tcPr>
          <w:p w14:paraId="2A99D654" w14:textId="77777777" w:rsidR="003B0886" w:rsidRPr="009A6438" w:rsidRDefault="003B0886" w:rsidP="003B08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438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9A643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84" w:type="dxa"/>
            <w:gridSpan w:val="2"/>
            <w:vMerge w:val="restart"/>
          </w:tcPr>
          <w:p w14:paraId="568AFAFE" w14:textId="6375257A" w:rsidR="003B0886" w:rsidRPr="009A6438" w:rsidRDefault="003B0886" w:rsidP="003B08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43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D5978" w:rsidRPr="009A643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  <w:p w14:paraId="160DB59C" w14:textId="0FC6B5CF" w:rsidR="003B0886" w:rsidRPr="009A6438" w:rsidRDefault="003B0886" w:rsidP="003B08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438">
              <w:rPr>
                <w:rFonts w:ascii="Times New Roman" w:hAnsi="Times New Roman" w:cs="Times New Roman"/>
                <w:sz w:val="20"/>
                <w:szCs w:val="20"/>
              </w:rPr>
              <w:t>739.13</w:t>
            </w:r>
            <w:r w:rsidRPr="009A643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331" w:type="dxa"/>
            <w:gridSpan w:val="2"/>
            <w:vMerge w:val="restart"/>
          </w:tcPr>
          <w:p w14:paraId="26FCE6E8" w14:textId="202BB182" w:rsidR="003B0886" w:rsidRPr="009A6438" w:rsidRDefault="00143B84" w:rsidP="003B08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438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  <w:p w14:paraId="239B5566" w14:textId="1E6B2713" w:rsidR="003B0886" w:rsidRPr="009A6438" w:rsidRDefault="00143B84" w:rsidP="003B08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438">
              <w:rPr>
                <w:rFonts w:ascii="Times New Roman" w:hAnsi="Times New Roman" w:cs="Times New Roman"/>
                <w:sz w:val="20"/>
                <w:szCs w:val="20"/>
              </w:rPr>
              <w:t>405.6</w:t>
            </w:r>
            <w:r w:rsidR="001D5978" w:rsidRPr="009A643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9A643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426" w:type="dxa"/>
            <w:gridSpan w:val="2"/>
            <w:vMerge w:val="restart"/>
          </w:tcPr>
          <w:p w14:paraId="1927FF40" w14:textId="47458930" w:rsidR="003B0886" w:rsidRPr="009A6438" w:rsidRDefault="003B0886" w:rsidP="003B08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438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143B84" w:rsidRPr="009A643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3C43CA80" w14:textId="51ACE2C8" w:rsidR="003B0886" w:rsidRPr="009A6438" w:rsidRDefault="00143B84" w:rsidP="003B08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438">
              <w:rPr>
                <w:rFonts w:ascii="Times New Roman" w:hAnsi="Times New Roman" w:cs="Times New Roman"/>
                <w:sz w:val="20"/>
                <w:szCs w:val="20"/>
              </w:rPr>
              <w:t>286.68</w:t>
            </w:r>
            <w:r w:rsidRPr="009A643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3B0886" w:rsidRPr="009A6438" w14:paraId="69CF348A" w14:textId="77777777" w:rsidTr="000B6DEC">
        <w:tc>
          <w:tcPr>
            <w:tcW w:w="1555" w:type="dxa"/>
          </w:tcPr>
          <w:p w14:paraId="2E47B462" w14:textId="77777777" w:rsidR="003B0886" w:rsidRPr="009A6438" w:rsidRDefault="003B0886" w:rsidP="003B08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43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984" w:type="dxa"/>
            <w:gridSpan w:val="2"/>
            <w:vMerge/>
          </w:tcPr>
          <w:p w14:paraId="0FDFE0C8" w14:textId="77777777" w:rsidR="003B0886" w:rsidRPr="009A6438" w:rsidRDefault="003B0886" w:rsidP="003B08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1" w:type="dxa"/>
            <w:gridSpan w:val="2"/>
            <w:vMerge/>
          </w:tcPr>
          <w:p w14:paraId="1ABF0F95" w14:textId="77777777" w:rsidR="003B0886" w:rsidRPr="009A6438" w:rsidRDefault="003B0886" w:rsidP="003B08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6" w:type="dxa"/>
            <w:gridSpan w:val="2"/>
            <w:vMerge/>
          </w:tcPr>
          <w:p w14:paraId="2EC58013" w14:textId="77777777" w:rsidR="003B0886" w:rsidRPr="009A6438" w:rsidRDefault="003B0886" w:rsidP="003B08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0886" w:rsidRPr="009A6438" w14:paraId="4F102F26" w14:textId="77777777" w:rsidTr="000B6DEC">
        <w:tc>
          <w:tcPr>
            <w:tcW w:w="8296" w:type="dxa"/>
            <w:gridSpan w:val="7"/>
          </w:tcPr>
          <w:p w14:paraId="28F16082" w14:textId="6CD7C1C1" w:rsidR="003B0886" w:rsidRPr="009A6438" w:rsidRDefault="003B0886" w:rsidP="003B088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A643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tep2: Moderators</w:t>
            </w:r>
          </w:p>
        </w:tc>
      </w:tr>
      <w:tr w:rsidR="00143B84" w:rsidRPr="009A6438" w14:paraId="7B2FA92C" w14:textId="77777777" w:rsidTr="000B6DEC">
        <w:tc>
          <w:tcPr>
            <w:tcW w:w="1555" w:type="dxa"/>
          </w:tcPr>
          <w:p w14:paraId="68AB6162" w14:textId="77777777" w:rsidR="00143B84" w:rsidRPr="009A6438" w:rsidRDefault="00143B84" w:rsidP="00143B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438"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992" w:type="dxa"/>
          </w:tcPr>
          <w:p w14:paraId="11C3D415" w14:textId="4B4B4611" w:rsidR="00143B84" w:rsidRPr="009A6438" w:rsidRDefault="00143B84" w:rsidP="00143B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438">
              <w:rPr>
                <w:rFonts w:ascii="Times New Roman" w:hAnsi="Times New Roman" w:cs="Times New Roman"/>
                <w:sz w:val="20"/>
                <w:szCs w:val="20"/>
              </w:rPr>
              <w:t>-0.37</w:t>
            </w:r>
          </w:p>
        </w:tc>
        <w:tc>
          <w:tcPr>
            <w:tcW w:w="992" w:type="dxa"/>
          </w:tcPr>
          <w:p w14:paraId="20ABD730" w14:textId="237A7029" w:rsidR="00143B84" w:rsidRPr="009A6438" w:rsidRDefault="00143B84" w:rsidP="00143B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438">
              <w:rPr>
                <w:rFonts w:ascii="Times New Roman" w:hAnsi="Times New Roman" w:cs="Times New Roman"/>
                <w:sz w:val="20"/>
                <w:szCs w:val="20"/>
              </w:rPr>
              <w:t>-29.88</w:t>
            </w:r>
            <w:r w:rsidRPr="009A643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4" w:type="dxa"/>
          </w:tcPr>
          <w:p w14:paraId="7B6B10B2" w14:textId="35DEABB1" w:rsidR="00143B84" w:rsidRPr="009A6438" w:rsidRDefault="00143B84" w:rsidP="00143B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438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197" w:type="dxa"/>
          </w:tcPr>
          <w:p w14:paraId="556C68B6" w14:textId="0178DDD8" w:rsidR="00143B84" w:rsidRPr="009A6438" w:rsidRDefault="00143B84" w:rsidP="00143B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43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D5978" w:rsidRPr="009A643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9A6438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  <w:r w:rsidRPr="009A643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13" w:type="dxa"/>
          </w:tcPr>
          <w:p w14:paraId="3AF9E542" w14:textId="487502A3" w:rsidR="00143B84" w:rsidRPr="009A6438" w:rsidRDefault="00143B84" w:rsidP="00143B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438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213" w:type="dxa"/>
          </w:tcPr>
          <w:p w14:paraId="1FDCF855" w14:textId="422F0245" w:rsidR="00143B84" w:rsidRPr="009A6438" w:rsidRDefault="00143B84" w:rsidP="00143B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438">
              <w:rPr>
                <w:rFonts w:ascii="Times New Roman" w:hAnsi="Times New Roman" w:cs="Times New Roman"/>
                <w:sz w:val="20"/>
                <w:szCs w:val="20"/>
              </w:rPr>
              <w:t>15.34</w:t>
            </w:r>
            <w:r w:rsidRPr="009A643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143B84" w:rsidRPr="009A6438" w14:paraId="65F6BC02" w14:textId="77777777" w:rsidTr="000B6DEC">
        <w:tc>
          <w:tcPr>
            <w:tcW w:w="1555" w:type="dxa"/>
          </w:tcPr>
          <w:p w14:paraId="6E79E415" w14:textId="77777777" w:rsidR="00143B84" w:rsidRPr="009A6438" w:rsidRDefault="00143B84" w:rsidP="00143B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438">
              <w:rPr>
                <w:rFonts w:ascii="Times New Roman" w:hAnsi="Times New Roman" w:cs="Times New Roman"/>
                <w:sz w:val="20"/>
                <w:szCs w:val="20"/>
              </w:rPr>
              <w:t>CR</w:t>
            </w:r>
          </w:p>
        </w:tc>
        <w:tc>
          <w:tcPr>
            <w:tcW w:w="992" w:type="dxa"/>
          </w:tcPr>
          <w:p w14:paraId="552FF76F" w14:textId="11B4FE0F" w:rsidR="00143B84" w:rsidRPr="009A6438" w:rsidRDefault="00143B84" w:rsidP="00143B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438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992" w:type="dxa"/>
          </w:tcPr>
          <w:p w14:paraId="2C343644" w14:textId="32481575" w:rsidR="00143B84" w:rsidRPr="009A6438" w:rsidRDefault="00143B84" w:rsidP="00143B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438">
              <w:rPr>
                <w:rFonts w:ascii="Times New Roman" w:hAnsi="Times New Roman" w:cs="Times New Roman"/>
                <w:sz w:val="20"/>
                <w:szCs w:val="20"/>
              </w:rPr>
              <w:t>14.70</w:t>
            </w:r>
            <w:r w:rsidRPr="009A643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4" w:type="dxa"/>
          </w:tcPr>
          <w:p w14:paraId="6A12997B" w14:textId="6328644B" w:rsidR="00143B84" w:rsidRPr="009A6438" w:rsidRDefault="00143B84" w:rsidP="00143B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438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197" w:type="dxa"/>
          </w:tcPr>
          <w:p w14:paraId="6696E829" w14:textId="50BEE5E7" w:rsidR="00143B84" w:rsidRPr="009A6438" w:rsidRDefault="00143B84" w:rsidP="00143B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438">
              <w:rPr>
                <w:rFonts w:ascii="Times New Roman" w:hAnsi="Times New Roman" w:cs="Times New Roman"/>
                <w:sz w:val="20"/>
                <w:szCs w:val="20"/>
              </w:rPr>
              <w:t>8.56</w:t>
            </w:r>
            <w:r w:rsidRPr="009A643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13" w:type="dxa"/>
          </w:tcPr>
          <w:p w14:paraId="46555CFD" w14:textId="7B2BD48A" w:rsidR="00143B84" w:rsidRPr="009A6438" w:rsidRDefault="00143B84" w:rsidP="00143B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438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213" w:type="dxa"/>
          </w:tcPr>
          <w:p w14:paraId="53DD258F" w14:textId="3308FFB6" w:rsidR="00143B84" w:rsidRPr="009A6438" w:rsidRDefault="00143B84" w:rsidP="00143B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438">
              <w:rPr>
                <w:rFonts w:ascii="Times New Roman" w:hAnsi="Times New Roman" w:cs="Times New Roman"/>
                <w:sz w:val="20"/>
                <w:szCs w:val="20"/>
              </w:rPr>
              <w:t>6.26</w:t>
            </w:r>
            <w:r w:rsidRPr="009A643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3B0886" w:rsidRPr="009A6438" w14:paraId="05F404C6" w14:textId="77777777" w:rsidTr="000B6DEC">
        <w:tc>
          <w:tcPr>
            <w:tcW w:w="1555" w:type="dxa"/>
          </w:tcPr>
          <w:p w14:paraId="4597897E" w14:textId="77777777" w:rsidR="003B0886" w:rsidRPr="009A6438" w:rsidRDefault="003B0886" w:rsidP="003B08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438">
              <w:rPr>
                <w:rFonts w:ascii="Times New Roman" w:hAnsi="Times New Roman" w:cs="Times New Roman"/>
                <w:sz w:val="20"/>
                <w:szCs w:val="20"/>
              </w:rPr>
              <w:t>CT × CR</w:t>
            </w:r>
          </w:p>
        </w:tc>
        <w:tc>
          <w:tcPr>
            <w:tcW w:w="992" w:type="dxa"/>
          </w:tcPr>
          <w:p w14:paraId="61828EC6" w14:textId="349D8C41" w:rsidR="003B0886" w:rsidRPr="009A6438" w:rsidRDefault="003B0886" w:rsidP="003B08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438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992" w:type="dxa"/>
          </w:tcPr>
          <w:p w14:paraId="68AC2043" w14:textId="5C932B70" w:rsidR="003B0886" w:rsidRPr="009A6438" w:rsidRDefault="003B0886" w:rsidP="003B08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438">
              <w:rPr>
                <w:rFonts w:ascii="Times New Roman" w:hAnsi="Times New Roman" w:cs="Times New Roman"/>
                <w:sz w:val="20"/>
                <w:szCs w:val="20"/>
              </w:rPr>
              <w:t>-4.83</w:t>
            </w:r>
            <w:r w:rsidRPr="009A643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4" w:type="dxa"/>
          </w:tcPr>
          <w:p w14:paraId="2E5E9E7B" w14:textId="77777777" w:rsidR="003B0886" w:rsidRPr="009A6438" w:rsidRDefault="003B0886" w:rsidP="003B08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</w:tcPr>
          <w:p w14:paraId="7EF29CFC" w14:textId="77777777" w:rsidR="003B0886" w:rsidRPr="009A6438" w:rsidRDefault="003B0886" w:rsidP="003B08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</w:tcPr>
          <w:p w14:paraId="3C7D7A9D" w14:textId="77777777" w:rsidR="003B0886" w:rsidRPr="009A6438" w:rsidRDefault="003B0886" w:rsidP="003B08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</w:tcPr>
          <w:p w14:paraId="34D5B7AC" w14:textId="77777777" w:rsidR="003B0886" w:rsidRPr="009A6438" w:rsidRDefault="003B0886" w:rsidP="003B08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3B84" w:rsidRPr="009A6438" w14:paraId="0B3ECA7B" w14:textId="77777777" w:rsidTr="000B6DEC">
        <w:tc>
          <w:tcPr>
            <w:tcW w:w="1555" w:type="dxa"/>
          </w:tcPr>
          <w:p w14:paraId="7D67D7BF" w14:textId="77777777" w:rsidR="00143B84" w:rsidRPr="009A6438" w:rsidRDefault="00143B84" w:rsidP="00143B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438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992" w:type="dxa"/>
          </w:tcPr>
          <w:p w14:paraId="13CCC6F5" w14:textId="77777777" w:rsidR="00143B84" w:rsidRPr="009A6438" w:rsidRDefault="00143B84" w:rsidP="00143B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1F94F31" w14:textId="77777777" w:rsidR="00143B84" w:rsidRPr="009A6438" w:rsidRDefault="00143B84" w:rsidP="00143B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45FC864" w14:textId="77FD372F" w:rsidR="00143B84" w:rsidRPr="009A6438" w:rsidRDefault="00143B84" w:rsidP="00143B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438">
              <w:rPr>
                <w:rFonts w:ascii="Times New Roman" w:hAnsi="Times New Roman" w:cs="Times New Roman"/>
                <w:sz w:val="20"/>
                <w:szCs w:val="20"/>
              </w:rPr>
              <w:t>-0.29</w:t>
            </w:r>
          </w:p>
        </w:tc>
        <w:tc>
          <w:tcPr>
            <w:tcW w:w="1197" w:type="dxa"/>
          </w:tcPr>
          <w:p w14:paraId="29978A02" w14:textId="19085F2A" w:rsidR="00143B84" w:rsidRPr="009A6438" w:rsidRDefault="00143B84" w:rsidP="00143B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438">
              <w:rPr>
                <w:rFonts w:ascii="Times New Roman" w:hAnsi="Times New Roman" w:cs="Times New Roman"/>
                <w:sz w:val="20"/>
                <w:szCs w:val="20"/>
              </w:rPr>
              <w:t>-22.03</w:t>
            </w:r>
            <w:r w:rsidRPr="009A643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13" w:type="dxa"/>
          </w:tcPr>
          <w:p w14:paraId="359634DC" w14:textId="1CE4F7EF" w:rsidR="00143B84" w:rsidRPr="009A6438" w:rsidRDefault="00143B84" w:rsidP="00143B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438">
              <w:rPr>
                <w:rFonts w:ascii="Times New Roman" w:hAnsi="Times New Roman" w:cs="Times New Roman"/>
                <w:sz w:val="20"/>
                <w:szCs w:val="20"/>
              </w:rPr>
              <w:t>-0.24</w:t>
            </w:r>
          </w:p>
        </w:tc>
        <w:tc>
          <w:tcPr>
            <w:tcW w:w="1213" w:type="dxa"/>
          </w:tcPr>
          <w:p w14:paraId="5E76B65C" w14:textId="382B70D2" w:rsidR="00143B84" w:rsidRPr="009A6438" w:rsidRDefault="001D5978" w:rsidP="00143B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438">
              <w:rPr>
                <w:rFonts w:ascii="Times New Roman" w:hAnsi="Times New Roman" w:cs="Times New Roman"/>
                <w:sz w:val="20"/>
                <w:szCs w:val="20"/>
              </w:rPr>
              <w:t>-17</w:t>
            </w:r>
            <w:r w:rsidR="00143B84" w:rsidRPr="009A643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A6438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="00143B84" w:rsidRPr="009A643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143B84" w:rsidRPr="009A6438" w14:paraId="68628720" w14:textId="77777777" w:rsidTr="000B6DEC">
        <w:tc>
          <w:tcPr>
            <w:tcW w:w="1555" w:type="dxa"/>
          </w:tcPr>
          <w:p w14:paraId="02EA891C" w14:textId="77777777" w:rsidR="00143B84" w:rsidRPr="009A6438" w:rsidRDefault="00143B84" w:rsidP="00143B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438">
              <w:rPr>
                <w:rFonts w:ascii="Times New Roman" w:hAnsi="Times New Roman" w:cs="Times New Roman"/>
                <w:sz w:val="20"/>
                <w:szCs w:val="20"/>
              </w:rPr>
              <w:t>SE ×CR</w:t>
            </w:r>
          </w:p>
        </w:tc>
        <w:tc>
          <w:tcPr>
            <w:tcW w:w="992" w:type="dxa"/>
          </w:tcPr>
          <w:p w14:paraId="7A9AA207" w14:textId="77777777" w:rsidR="00143B84" w:rsidRPr="009A6438" w:rsidRDefault="00143B84" w:rsidP="00143B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946E2DB" w14:textId="77777777" w:rsidR="00143B84" w:rsidRPr="009A6438" w:rsidRDefault="00143B84" w:rsidP="00143B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F799CC9" w14:textId="4F517412" w:rsidR="00143B84" w:rsidRPr="009A6438" w:rsidRDefault="00143B84" w:rsidP="00143B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438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1197" w:type="dxa"/>
          </w:tcPr>
          <w:p w14:paraId="0780B1D3" w14:textId="35353E7F" w:rsidR="00143B84" w:rsidRPr="009A6438" w:rsidRDefault="00143B84" w:rsidP="00143B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438">
              <w:rPr>
                <w:rFonts w:ascii="Times New Roman" w:hAnsi="Times New Roman" w:cs="Times New Roman"/>
                <w:sz w:val="20"/>
                <w:szCs w:val="20"/>
              </w:rPr>
              <w:t>-1.33</w:t>
            </w:r>
          </w:p>
        </w:tc>
        <w:tc>
          <w:tcPr>
            <w:tcW w:w="1213" w:type="dxa"/>
          </w:tcPr>
          <w:p w14:paraId="6F32A738" w14:textId="2B554E5F" w:rsidR="00143B84" w:rsidRPr="009A6438" w:rsidRDefault="00143B84" w:rsidP="00143B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438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1213" w:type="dxa"/>
          </w:tcPr>
          <w:p w14:paraId="0545F8B2" w14:textId="2983DB5E" w:rsidR="00143B84" w:rsidRPr="009A6438" w:rsidRDefault="00143B84" w:rsidP="00143B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438">
              <w:rPr>
                <w:rFonts w:ascii="Times New Roman" w:hAnsi="Times New Roman" w:cs="Times New Roman"/>
                <w:sz w:val="20"/>
                <w:szCs w:val="20"/>
              </w:rPr>
              <w:t>-0.55</w:t>
            </w:r>
          </w:p>
        </w:tc>
      </w:tr>
      <w:tr w:rsidR="003B0886" w:rsidRPr="009A6438" w14:paraId="10166289" w14:textId="77777777" w:rsidTr="000B6DEC">
        <w:tc>
          <w:tcPr>
            <w:tcW w:w="1555" w:type="dxa"/>
          </w:tcPr>
          <w:p w14:paraId="26E6B4E3" w14:textId="77777777" w:rsidR="003B0886" w:rsidRPr="009A6438" w:rsidRDefault="003B0886" w:rsidP="003B08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438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9A643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84" w:type="dxa"/>
            <w:gridSpan w:val="2"/>
            <w:vMerge w:val="restart"/>
          </w:tcPr>
          <w:p w14:paraId="17405CDC" w14:textId="728FB99D" w:rsidR="003B0886" w:rsidRPr="009A6438" w:rsidRDefault="003B0886" w:rsidP="003B08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43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D5978" w:rsidRPr="009A643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  <w:p w14:paraId="1B3721E4" w14:textId="70EAB10E" w:rsidR="003B0886" w:rsidRPr="009A6438" w:rsidRDefault="003B0886" w:rsidP="003B08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438">
              <w:rPr>
                <w:rFonts w:ascii="Times New Roman" w:hAnsi="Times New Roman" w:cs="Times New Roman"/>
                <w:sz w:val="20"/>
                <w:szCs w:val="20"/>
              </w:rPr>
              <w:t>502.3</w:t>
            </w:r>
            <w:r w:rsidR="001D5978" w:rsidRPr="009A643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9A643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  <w:p w14:paraId="2D1BE39F" w14:textId="7697477D" w:rsidR="003B0886" w:rsidRPr="009A6438" w:rsidRDefault="003B0886" w:rsidP="003B08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438">
              <w:rPr>
                <w:rFonts w:ascii="Times New Roman" w:hAnsi="Times New Roman" w:cs="Times New Roman"/>
                <w:sz w:val="20"/>
                <w:szCs w:val="20"/>
              </w:rPr>
              <w:t>23.33</w:t>
            </w:r>
            <w:r w:rsidRPr="009A643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331" w:type="dxa"/>
            <w:gridSpan w:val="2"/>
            <w:vMerge w:val="restart"/>
          </w:tcPr>
          <w:p w14:paraId="47563CFB" w14:textId="55A652B6" w:rsidR="003B0886" w:rsidRPr="009A6438" w:rsidRDefault="003B0886" w:rsidP="003B08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438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1D5978" w:rsidRPr="009A643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526E3AA1" w14:textId="71627DFC" w:rsidR="003B0886" w:rsidRPr="009A6438" w:rsidRDefault="00143B84" w:rsidP="003B08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438">
              <w:rPr>
                <w:rFonts w:ascii="Times New Roman" w:hAnsi="Times New Roman" w:cs="Times New Roman"/>
                <w:sz w:val="20"/>
                <w:szCs w:val="20"/>
              </w:rPr>
              <w:t>304.71</w:t>
            </w:r>
            <w:r w:rsidRPr="009A643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="003B0886" w:rsidRPr="009A643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  <w:p w14:paraId="69CC1D55" w14:textId="249E8BB6" w:rsidR="003B0886" w:rsidRPr="009A6438" w:rsidRDefault="00143B84" w:rsidP="003B08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438">
              <w:rPr>
                <w:rFonts w:ascii="Times New Roman" w:hAnsi="Times New Roman" w:cs="Times New Roman"/>
                <w:sz w:val="20"/>
                <w:szCs w:val="20"/>
              </w:rPr>
              <w:t>1.77</w:t>
            </w:r>
          </w:p>
        </w:tc>
        <w:tc>
          <w:tcPr>
            <w:tcW w:w="2426" w:type="dxa"/>
            <w:gridSpan w:val="2"/>
            <w:vMerge w:val="restart"/>
          </w:tcPr>
          <w:p w14:paraId="2B402402" w14:textId="0737CBC6" w:rsidR="003B0886" w:rsidRPr="009A6438" w:rsidRDefault="003B0886" w:rsidP="003B08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438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143B84" w:rsidRPr="009A643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56B23745" w14:textId="6A882794" w:rsidR="003B0886" w:rsidRPr="009A6438" w:rsidRDefault="00143B84" w:rsidP="003B08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438">
              <w:rPr>
                <w:rFonts w:ascii="Times New Roman" w:hAnsi="Times New Roman" w:cs="Times New Roman"/>
                <w:sz w:val="20"/>
                <w:szCs w:val="20"/>
              </w:rPr>
              <w:t>215.06</w:t>
            </w:r>
            <w:r w:rsidRPr="009A643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  <w:r w:rsidR="003B0886" w:rsidRPr="009A643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  <w:p w14:paraId="0DFF240B" w14:textId="29075124" w:rsidR="003B0886" w:rsidRPr="009A6438" w:rsidRDefault="00143B84" w:rsidP="003B08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438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1D5978" w:rsidRPr="009A643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B0886" w:rsidRPr="009A6438" w14:paraId="634F4991" w14:textId="77777777" w:rsidTr="000B6DEC">
        <w:tc>
          <w:tcPr>
            <w:tcW w:w="1555" w:type="dxa"/>
          </w:tcPr>
          <w:p w14:paraId="10FD7284" w14:textId="77777777" w:rsidR="003B0886" w:rsidRPr="009A6438" w:rsidRDefault="003B0886" w:rsidP="003B08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43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984" w:type="dxa"/>
            <w:gridSpan w:val="2"/>
            <w:vMerge/>
          </w:tcPr>
          <w:p w14:paraId="661EE08E" w14:textId="77777777" w:rsidR="003B0886" w:rsidRPr="009A6438" w:rsidRDefault="003B0886" w:rsidP="003B08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1" w:type="dxa"/>
            <w:gridSpan w:val="2"/>
            <w:vMerge/>
          </w:tcPr>
          <w:p w14:paraId="4999A70A" w14:textId="77777777" w:rsidR="003B0886" w:rsidRPr="009A6438" w:rsidRDefault="003B0886" w:rsidP="003B088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426" w:type="dxa"/>
            <w:gridSpan w:val="2"/>
            <w:vMerge/>
          </w:tcPr>
          <w:p w14:paraId="26AA035A" w14:textId="77777777" w:rsidR="003B0886" w:rsidRPr="009A6438" w:rsidRDefault="003B0886" w:rsidP="003B08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0886" w:rsidRPr="009A6438" w14:paraId="0CFBEFA4" w14:textId="77777777" w:rsidTr="000B6DEC">
        <w:tc>
          <w:tcPr>
            <w:tcW w:w="1555" w:type="dxa"/>
            <w:tcBorders>
              <w:bottom w:val="single" w:sz="12" w:space="0" w:color="auto"/>
            </w:tcBorders>
          </w:tcPr>
          <w:p w14:paraId="73C63084" w14:textId="77777777" w:rsidR="003B0886" w:rsidRPr="009A6438" w:rsidRDefault="003B0886" w:rsidP="003B08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438">
              <w:rPr>
                <w:rFonts w:ascii="Times New Roman" w:hAnsi="Times New Roman" w:cs="Times New Roman"/>
                <w:sz w:val="20"/>
                <w:szCs w:val="20"/>
              </w:rPr>
              <w:t>Incremental F</w:t>
            </w:r>
          </w:p>
        </w:tc>
        <w:tc>
          <w:tcPr>
            <w:tcW w:w="1984" w:type="dxa"/>
            <w:gridSpan w:val="2"/>
            <w:vMerge/>
            <w:tcBorders>
              <w:bottom w:val="single" w:sz="12" w:space="0" w:color="auto"/>
            </w:tcBorders>
          </w:tcPr>
          <w:p w14:paraId="154026ED" w14:textId="77777777" w:rsidR="003B0886" w:rsidRPr="009A6438" w:rsidRDefault="003B0886" w:rsidP="003B08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1" w:type="dxa"/>
            <w:gridSpan w:val="2"/>
            <w:vMerge/>
            <w:tcBorders>
              <w:bottom w:val="single" w:sz="12" w:space="0" w:color="auto"/>
            </w:tcBorders>
          </w:tcPr>
          <w:p w14:paraId="59220606" w14:textId="77777777" w:rsidR="003B0886" w:rsidRPr="009A6438" w:rsidRDefault="003B0886" w:rsidP="003B088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426" w:type="dxa"/>
            <w:gridSpan w:val="2"/>
            <w:vMerge/>
            <w:tcBorders>
              <w:bottom w:val="single" w:sz="12" w:space="0" w:color="auto"/>
            </w:tcBorders>
          </w:tcPr>
          <w:p w14:paraId="094DE94D" w14:textId="77777777" w:rsidR="003B0886" w:rsidRPr="009A6438" w:rsidRDefault="003B0886" w:rsidP="003B08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82510B0" w14:textId="77777777" w:rsidR="003B0886" w:rsidRPr="009A6438" w:rsidRDefault="003B0886" w:rsidP="003B0886">
      <w:pPr>
        <w:rPr>
          <w:rFonts w:ascii="Times New Roman" w:hAnsi="Times New Roman" w:cs="Times New Roman"/>
          <w:sz w:val="20"/>
          <w:szCs w:val="20"/>
        </w:rPr>
      </w:pPr>
      <w:r w:rsidRPr="00872251">
        <w:rPr>
          <w:rFonts w:ascii="Times New Roman" w:hAnsi="Times New Roman" w:cs="Times New Roman"/>
          <w:i/>
          <w:iCs/>
          <w:sz w:val="20"/>
          <w:szCs w:val="20"/>
        </w:rPr>
        <w:t>Note.</w:t>
      </w:r>
      <w:r w:rsidRPr="009A6438">
        <w:rPr>
          <w:rFonts w:ascii="Times New Roman" w:hAnsi="Times New Roman" w:cs="Times New Roman"/>
          <w:sz w:val="20"/>
          <w:szCs w:val="20"/>
        </w:rPr>
        <w:t xml:space="preserve"> N = 6057. </w:t>
      </w:r>
    </w:p>
    <w:p w14:paraId="00FE0CED" w14:textId="57006310" w:rsidR="003B0886" w:rsidRPr="009A6438" w:rsidRDefault="003B0886" w:rsidP="003B0886">
      <w:pPr>
        <w:rPr>
          <w:rFonts w:ascii="Times New Roman" w:hAnsi="Times New Roman" w:cs="Times New Roman"/>
          <w:sz w:val="20"/>
          <w:szCs w:val="20"/>
        </w:rPr>
      </w:pPr>
      <w:r w:rsidRPr="009A6438">
        <w:rPr>
          <w:rFonts w:ascii="Times New Roman" w:hAnsi="Times New Roman" w:cs="Times New Roman"/>
          <w:sz w:val="20"/>
          <w:szCs w:val="20"/>
        </w:rPr>
        <w:t>The moderated mediation effects of cognitive reappraisal (CR) were tested by hierarchical regression, including the first</w:t>
      </w:r>
      <w:r w:rsidR="00943078" w:rsidRPr="009A6438">
        <w:rPr>
          <w:rFonts w:ascii="Times New Roman" w:hAnsi="Times New Roman" w:cs="Times New Roman"/>
          <w:sz w:val="20"/>
          <w:szCs w:val="20"/>
        </w:rPr>
        <w:t xml:space="preserve"> </w:t>
      </w:r>
      <w:r w:rsidRPr="009A6438">
        <w:rPr>
          <w:rFonts w:ascii="Times New Roman" w:hAnsi="Times New Roman" w:cs="Times New Roman"/>
          <w:sz w:val="20"/>
          <w:szCs w:val="20"/>
        </w:rPr>
        <w:t xml:space="preserve">and </w:t>
      </w:r>
      <w:r w:rsidR="002D70DD">
        <w:rPr>
          <w:rFonts w:ascii="Times New Roman" w:hAnsi="Times New Roman" w:cs="Times New Roman"/>
          <w:sz w:val="20"/>
          <w:szCs w:val="20"/>
        </w:rPr>
        <w:t>second-st</w:t>
      </w:r>
      <w:r w:rsidR="00872251">
        <w:rPr>
          <w:rFonts w:ascii="Times New Roman" w:hAnsi="Times New Roman" w:cs="Times New Roman"/>
          <w:sz w:val="20"/>
          <w:szCs w:val="20"/>
        </w:rPr>
        <w:t>age</w:t>
      </w:r>
      <w:r w:rsidRPr="009A6438">
        <w:rPr>
          <w:rFonts w:ascii="Times New Roman" w:hAnsi="Times New Roman" w:cs="Times New Roman"/>
          <w:sz w:val="20"/>
          <w:szCs w:val="20"/>
        </w:rPr>
        <w:t xml:space="preserve"> moderated mediated </w:t>
      </w:r>
      <w:r w:rsidR="002D70DD">
        <w:rPr>
          <w:rFonts w:ascii="Times New Roman" w:hAnsi="Times New Roman" w:cs="Times New Roman"/>
          <w:sz w:val="20"/>
          <w:szCs w:val="20"/>
        </w:rPr>
        <w:t>models</w:t>
      </w:r>
      <w:r w:rsidRPr="009A6438">
        <w:rPr>
          <w:rFonts w:ascii="Times New Roman" w:hAnsi="Times New Roman" w:cs="Times New Roman"/>
          <w:sz w:val="20"/>
          <w:szCs w:val="20"/>
        </w:rPr>
        <w:t xml:space="preserve">. As there was no control variable, each </w:t>
      </w:r>
      <w:r w:rsidR="002D70DD">
        <w:rPr>
          <w:rFonts w:ascii="Times New Roman" w:hAnsi="Times New Roman" w:cs="Times New Roman"/>
          <w:sz w:val="20"/>
          <w:szCs w:val="20"/>
        </w:rPr>
        <w:t>stage</w:t>
      </w:r>
      <w:r w:rsidRPr="009A6438">
        <w:rPr>
          <w:rFonts w:ascii="Times New Roman" w:hAnsi="Times New Roman" w:cs="Times New Roman"/>
          <w:sz w:val="20"/>
          <w:szCs w:val="20"/>
        </w:rPr>
        <w:t xml:space="preserve"> can be divided into the following two steps. For the first stage (dependent variable = self-esteem (SE)), the main effects (childhood trauma (CT) and CR entered as a block in step 1, followed by the moderators (CT × CR) in step 2. Then, for the </w:t>
      </w:r>
      <w:r w:rsidRPr="009A6438">
        <w:rPr>
          <w:rFonts w:ascii="Times New Roman" w:hAnsi="Times New Roman" w:cs="Times New Roman" w:hint="eastAsia"/>
          <w:sz w:val="20"/>
          <w:szCs w:val="20"/>
        </w:rPr>
        <w:t>second</w:t>
      </w:r>
      <w:r w:rsidRPr="009A6438">
        <w:rPr>
          <w:rFonts w:ascii="Times New Roman" w:hAnsi="Times New Roman" w:cs="Times New Roman"/>
          <w:sz w:val="20"/>
          <w:szCs w:val="20"/>
        </w:rPr>
        <w:t xml:space="preserve"> stage (dependent variable = depression/anxiety symptoms), the main effects (CT, CR</w:t>
      </w:r>
      <w:r w:rsidR="002D70DD">
        <w:rPr>
          <w:rFonts w:ascii="Times New Roman" w:hAnsi="Times New Roman" w:cs="Times New Roman"/>
          <w:sz w:val="20"/>
          <w:szCs w:val="20"/>
        </w:rPr>
        <w:t>,</w:t>
      </w:r>
      <w:r w:rsidRPr="009A6438">
        <w:rPr>
          <w:rFonts w:ascii="Times New Roman" w:hAnsi="Times New Roman" w:cs="Times New Roman"/>
          <w:sz w:val="20"/>
          <w:szCs w:val="20"/>
        </w:rPr>
        <w:t xml:space="preserve"> and SE) </w:t>
      </w:r>
      <w:r w:rsidR="002D70DD">
        <w:rPr>
          <w:rFonts w:ascii="Times New Roman" w:hAnsi="Times New Roman" w:cs="Times New Roman"/>
          <w:sz w:val="20"/>
          <w:szCs w:val="20"/>
        </w:rPr>
        <w:t xml:space="preserve">were </w:t>
      </w:r>
      <w:r w:rsidRPr="009A6438">
        <w:rPr>
          <w:rFonts w:ascii="Times New Roman" w:hAnsi="Times New Roman" w:cs="Times New Roman"/>
          <w:sz w:val="20"/>
          <w:szCs w:val="20"/>
        </w:rPr>
        <w:t>entered as a block in step 1, followed by the moderators (SE × CR) in step 2.</w:t>
      </w:r>
    </w:p>
    <w:p w14:paraId="2D42A389" w14:textId="281B1BAE" w:rsidR="003B0886" w:rsidRPr="009A6438" w:rsidRDefault="003B0886" w:rsidP="003B0886">
      <w:pPr>
        <w:rPr>
          <w:rFonts w:ascii="Times New Roman" w:hAnsi="Times New Roman" w:cs="Times New Roman"/>
          <w:sz w:val="20"/>
          <w:szCs w:val="20"/>
        </w:rPr>
      </w:pPr>
      <w:r w:rsidRPr="009A6438">
        <w:rPr>
          <w:rFonts w:ascii="Times New Roman" w:hAnsi="Times New Roman" w:cs="Times New Roman"/>
          <w:sz w:val="20"/>
          <w:szCs w:val="20"/>
        </w:rPr>
        <w:t>*</w:t>
      </w:r>
      <w:r w:rsidRPr="009A6438">
        <w:rPr>
          <w:rFonts w:ascii="Times New Roman" w:hAnsi="Times New Roman" w:cs="Times New Roman"/>
          <w:i/>
          <w:iCs/>
          <w:sz w:val="20"/>
          <w:szCs w:val="20"/>
        </w:rPr>
        <w:t xml:space="preserve"> p</w:t>
      </w:r>
      <w:r w:rsidRPr="009A6438">
        <w:rPr>
          <w:rFonts w:ascii="Times New Roman" w:hAnsi="Times New Roman" w:cs="Times New Roman"/>
          <w:sz w:val="20"/>
          <w:szCs w:val="20"/>
        </w:rPr>
        <w:t xml:space="preserve"> &lt; 0.05, **</w:t>
      </w:r>
      <w:r w:rsidRPr="009A6438">
        <w:rPr>
          <w:rFonts w:ascii="Times New Roman" w:hAnsi="Times New Roman" w:cs="Times New Roman"/>
          <w:i/>
          <w:iCs/>
          <w:sz w:val="20"/>
          <w:szCs w:val="20"/>
        </w:rPr>
        <w:t xml:space="preserve"> p</w:t>
      </w:r>
      <w:r w:rsidRPr="009A6438">
        <w:rPr>
          <w:rFonts w:ascii="Times New Roman" w:hAnsi="Times New Roman" w:cs="Times New Roman"/>
          <w:sz w:val="20"/>
          <w:szCs w:val="20"/>
        </w:rPr>
        <w:t xml:space="preserve"> &lt; 0.01, ***</w:t>
      </w:r>
      <w:r w:rsidRPr="009A6438">
        <w:rPr>
          <w:rFonts w:ascii="Times New Roman" w:hAnsi="Times New Roman" w:cs="Times New Roman"/>
          <w:i/>
          <w:iCs/>
          <w:sz w:val="20"/>
          <w:szCs w:val="20"/>
        </w:rPr>
        <w:t xml:space="preserve"> p</w:t>
      </w:r>
      <w:r w:rsidRPr="009A6438">
        <w:rPr>
          <w:rFonts w:ascii="Times New Roman" w:hAnsi="Times New Roman" w:cs="Times New Roman"/>
          <w:sz w:val="20"/>
          <w:szCs w:val="20"/>
        </w:rPr>
        <w:t xml:space="preserve"> &lt; 0.001</w:t>
      </w:r>
      <w:r w:rsidR="00387BE8">
        <w:rPr>
          <w:rFonts w:ascii="Times New Roman" w:hAnsi="Times New Roman" w:cs="Times New Roman"/>
          <w:sz w:val="20"/>
          <w:szCs w:val="20"/>
        </w:rPr>
        <w:t>.</w:t>
      </w:r>
    </w:p>
    <w:bookmarkEnd w:id="0"/>
    <w:p w14:paraId="6689E9AA" w14:textId="53D60363" w:rsidR="003B0886" w:rsidRDefault="003B0886">
      <w:pPr>
        <w:rPr>
          <w:rFonts w:ascii="Times New Roman" w:hAnsi="Times New Roman" w:cs="Times New Roman"/>
        </w:rPr>
      </w:pPr>
    </w:p>
    <w:p w14:paraId="544CC4A1" w14:textId="20204243" w:rsidR="003B0886" w:rsidRDefault="003B0886">
      <w:pPr>
        <w:rPr>
          <w:rFonts w:ascii="Times New Roman" w:hAnsi="Times New Roman" w:cs="Times New Roman"/>
        </w:rPr>
      </w:pPr>
    </w:p>
    <w:p w14:paraId="109ABBCA" w14:textId="1B22F7BF" w:rsidR="003B0886" w:rsidRDefault="003B0886">
      <w:pPr>
        <w:rPr>
          <w:rFonts w:ascii="Times New Roman" w:hAnsi="Times New Roman" w:cs="Times New Roman"/>
        </w:rPr>
      </w:pPr>
    </w:p>
    <w:p w14:paraId="2787192E" w14:textId="04DDB56F" w:rsidR="003B0886" w:rsidRDefault="003B0886">
      <w:pPr>
        <w:rPr>
          <w:rFonts w:ascii="Times New Roman" w:hAnsi="Times New Roman" w:cs="Times New Roman"/>
        </w:rPr>
      </w:pPr>
    </w:p>
    <w:p w14:paraId="48860DE2" w14:textId="59CF7788" w:rsidR="003B0886" w:rsidRDefault="003B0886">
      <w:pPr>
        <w:rPr>
          <w:rFonts w:ascii="Times New Roman" w:hAnsi="Times New Roman" w:cs="Times New Roman"/>
        </w:rPr>
      </w:pPr>
    </w:p>
    <w:p w14:paraId="072993D9" w14:textId="61198D79" w:rsidR="003B0886" w:rsidRDefault="003B0886">
      <w:pPr>
        <w:rPr>
          <w:rFonts w:ascii="Times New Roman" w:hAnsi="Times New Roman" w:cs="Times New Roman"/>
        </w:rPr>
      </w:pPr>
    </w:p>
    <w:p w14:paraId="2C554A27" w14:textId="7BE9B909" w:rsidR="003B0886" w:rsidRDefault="003B0886">
      <w:pPr>
        <w:rPr>
          <w:rFonts w:ascii="Times New Roman" w:hAnsi="Times New Roman" w:cs="Times New Roman"/>
        </w:rPr>
      </w:pPr>
    </w:p>
    <w:p w14:paraId="506C8EC5" w14:textId="6FAE092F" w:rsidR="003B0886" w:rsidRDefault="003B0886">
      <w:pPr>
        <w:rPr>
          <w:rFonts w:ascii="Times New Roman" w:hAnsi="Times New Roman" w:cs="Times New Roman"/>
        </w:rPr>
      </w:pPr>
    </w:p>
    <w:p w14:paraId="02A34651" w14:textId="4CCD36D1" w:rsidR="003B0886" w:rsidRDefault="003B0886">
      <w:pPr>
        <w:rPr>
          <w:rFonts w:ascii="Times New Roman" w:hAnsi="Times New Roman" w:cs="Times New Roman"/>
        </w:rPr>
      </w:pPr>
    </w:p>
    <w:p w14:paraId="77BCBBE7" w14:textId="1E8184CE" w:rsidR="003B0886" w:rsidRDefault="003B0886">
      <w:pPr>
        <w:rPr>
          <w:rFonts w:ascii="Times New Roman" w:hAnsi="Times New Roman" w:cs="Times New Roman"/>
        </w:rPr>
      </w:pPr>
    </w:p>
    <w:p w14:paraId="69D09E49" w14:textId="364C9C5E" w:rsidR="003B0886" w:rsidRDefault="003B0886">
      <w:pPr>
        <w:rPr>
          <w:rFonts w:ascii="Times New Roman" w:hAnsi="Times New Roman" w:cs="Times New Roman"/>
        </w:rPr>
      </w:pPr>
    </w:p>
    <w:p w14:paraId="34178390" w14:textId="6EC74B5F" w:rsidR="00E35609" w:rsidRDefault="00E35609">
      <w:pPr>
        <w:rPr>
          <w:rFonts w:ascii="Times New Roman" w:hAnsi="Times New Roman" w:cs="Times New Roman"/>
        </w:rPr>
      </w:pPr>
    </w:p>
    <w:p w14:paraId="6EA3775E" w14:textId="3F8A5EA7" w:rsidR="00943078" w:rsidRDefault="00943078">
      <w:pPr>
        <w:rPr>
          <w:rFonts w:ascii="Times New Roman" w:hAnsi="Times New Roman" w:cs="Times New Roman"/>
        </w:rPr>
      </w:pPr>
    </w:p>
    <w:p w14:paraId="3A5DF353" w14:textId="77777777" w:rsidR="007B7B2D" w:rsidRDefault="007B7B2D">
      <w:pPr>
        <w:rPr>
          <w:rFonts w:ascii="Times New Roman" w:hAnsi="Times New Roman" w:cs="Times New Roman"/>
        </w:rPr>
      </w:pPr>
    </w:p>
    <w:p w14:paraId="229C4512" w14:textId="66626EF9" w:rsidR="00014694" w:rsidRPr="007B7B2D" w:rsidRDefault="008E555F">
      <w:pPr>
        <w:rPr>
          <w:rFonts w:ascii="Times New Roman" w:hAnsi="Times New Roman" w:cs="Times New Roman"/>
          <w:sz w:val="22"/>
          <w:szCs w:val="24"/>
        </w:rPr>
      </w:pPr>
      <w:r w:rsidRPr="008E555F">
        <w:rPr>
          <w:rFonts w:ascii="Times New Roman" w:hAnsi="Times New Roman" w:cs="Times New Roman"/>
          <w:sz w:val="22"/>
          <w:szCs w:val="24"/>
        </w:rPr>
        <w:lastRenderedPageBreak/>
        <w:t xml:space="preserve">Additional file </w:t>
      </w:r>
      <w:r w:rsidR="00387BE8">
        <w:rPr>
          <w:rFonts w:ascii="Times New Roman" w:hAnsi="Times New Roman" w:cs="Times New Roman"/>
          <w:sz w:val="22"/>
          <w:szCs w:val="24"/>
        </w:rPr>
        <w:t>3</w:t>
      </w:r>
      <w:r w:rsidR="007B7B2D" w:rsidRPr="007B7B2D">
        <w:rPr>
          <w:rFonts w:ascii="Times New Roman" w:hAnsi="Times New Roman" w:cs="Times New Roman" w:hint="eastAsia"/>
          <w:sz w:val="22"/>
          <w:szCs w:val="24"/>
        </w:rPr>
        <w:t xml:space="preserve"> </w:t>
      </w:r>
      <w:r w:rsidR="00872251" w:rsidRPr="00872251">
        <w:rPr>
          <w:rFonts w:ascii="Times New Roman" w:hAnsi="Times New Roman" w:cs="Times New Roman"/>
          <w:sz w:val="22"/>
          <w:szCs w:val="24"/>
        </w:rPr>
        <w:t>Coefficient estimates for the moderated mediation model for expressive suppression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992"/>
        <w:gridCol w:w="992"/>
        <w:gridCol w:w="1134"/>
        <w:gridCol w:w="1197"/>
        <w:gridCol w:w="1213"/>
        <w:gridCol w:w="1213"/>
      </w:tblGrid>
      <w:tr w:rsidR="001D5978" w:rsidRPr="007B7B2D" w14:paraId="3A0AEDB7" w14:textId="77777777" w:rsidTr="00192AB9">
        <w:tc>
          <w:tcPr>
            <w:tcW w:w="1555" w:type="dxa"/>
            <w:tcBorders>
              <w:top w:val="single" w:sz="12" w:space="0" w:color="auto"/>
            </w:tcBorders>
          </w:tcPr>
          <w:p w14:paraId="67F4CD24" w14:textId="77777777" w:rsidR="001D5978" w:rsidRPr="007B7B2D" w:rsidRDefault="001D5978" w:rsidP="000B6D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tcBorders>
              <w:top w:val="single" w:sz="12" w:space="0" w:color="auto"/>
              <w:bottom w:val="single" w:sz="4" w:space="0" w:color="auto"/>
              <w:right w:val="inset" w:sz="48" w:space="0" w:color="FFFFFF" w:themeColor="background1"/>
            </w:tcBorders>
            <w:vAlign w:val="center"/>
          </w:tcPr>
          <w:p w14:paraId="356ED66A" w14:textId="77777777" w:rsidR="001D5978" w:rsidRPr="007B7B2D" w:rsidRDefault="001D5978" w:rsidP="000B6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B2D">
              <w:rPr>
                <w:rFonts w:ascii="Times New Roman" w:hAnsi="Times New Roman" w:cs="Times New Roman"/>
                <w:sz w:val="20"/>
                <w:szCs w:val="20"/>
              </w:rPr>
              <w:t>First stage (dependent variable = SE)</w:t>
            </w:r>
          </w:p>
        </w:tc>
        <w:tc>
          <w:tcPr>
            <w:tcW w:w="2331" w:type="dxa"/>
            <w:gridSpan w:val="2"/>
            <w:tcBorders>
              <w:top w:val="single" w:sz="12" w:space="0" w:color="auto"/>
              <w:left w:val="inset" w:sz="48" w:space="0" w:color="FFFFFF" w:themeColor="background1"/>
              <w:bottom w:val="single" w:sz="4" w:space="0" w:color="auto"/>
              <w:right w:val="inset" w:sz="48" w:space="0" w:color="FFFFFF" w:themeColor="background1"/>
            </w:tcBorders>
            <w:vAlign w:val="center"/>
          </w:tcPr>
          <w:p w14:paraId="78246F67" w14:textId="77777777" w:rsidR="001D5978" w:rsidRPr="007B7B2D" w:rsidRDefault="001D5978" w:rsidP="000B6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B2D">
              <w:rPr>
                <w:rFonts w:ascii="Times New Roman" w:hAnsi="Times New Roman" w:cs="Times New Roman"/>
                <w:sz w:val="20"/>
                <w:szCs w:val="20"/>
              </w:rPr>
              <w:t>Second stage (dependent variable = depression symptoms)</w:t>
            </w:r>
          </w:p>
        </w:tc>
        <w:tc>
          <w:tcPr>
            <w:tcW w:w="2426" w:type="dxa"/>
            <w:gridSpan w:val="2"/>
            <w:tcBorders>
              <w:top w:val="single" w:sz="12" w:space="0" w:color="auto"/>
              <w:left w:val="inset" w:sz="48" w:space="0" w:color="FFFFFF" w:themeColor="background1"/>
              <w:bottom w:val="single" w:sz="4" w:space="0" w:color="auto"/>
            </w:tcBorders>
            <w:vAlign w:val="center"/>
          </w:tcPr>
          <w:p w14:paraId="28D2CCE3" w14:textId="3255B92D" w:rsidR="001D5978" w:rsidRPr="007B7B2D" w:rsidRDefault="002D70DD" w:rsidP="000B6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cond</w:t>
            </w:r>
            <w:r w:rsidR="001D5978" w:rsidRPr="007B7B2D">
              <w:rPr>
                <w:rFonts w:ascii="Times New Roman" w:hAnsi="Times New Roman" w:cs="Times New Roman"/>
                <w:sz w:val="20"/>
                <w:szCs w:val="20"/>
              </w:rPr>
              <w:t xml:space="preserve"> stage (dependent variable = anxiety symptoms)</w:t>
            </w:r>
          </w:p>
        </w:tc>
      </w:tr>
      <w:tr w:rsidR="001D5978" w:rsidRPr="007B7B2D" w14:paraId="2C4B3172" w14:textId="77777777" w:rsidTr="00192AB9">
        <w:tc>
          <w:tcPr>
            <w:tcW w:w="1555" w:type="dxa"/>
            <w:tcBorders>
              <w:bottom w:val="single" w:sz="12" w:space="0" w:color="auto"/>
            </w:tcBorders>
          </w:tcPr>
          <w:p w14:paraId="504E69BC" w14:textId="77777777" w:rsidR="001D5978" w:rsidRPr="007B7B2D" w:rsidRDefault="001D5978" w:rsidP="000B6D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</w:tcPr>
          <w:p w14:paraId="6B3B2C7B" w14:textId="77777777" w:rsidR="001D5978" w:rsidRPr="007B7B2D" w:rsidRDefault="001D5978" w:rsidP="000B6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7B2D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  <w:right w:val="inset" w:sz="48" w:space="0" w:color="FFFFFF" w:themeColor="background1"/>
            </w:tcBorders>
          </w:tcPr>
          <w:p w14:paraId="58266D0F" w14:textId="77777777" w:rsidR="001D5978" w:rsidRPr="007B7B2D" w:rsidRDefault="001D5978" w:rsidP="000B6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7B2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134" w:type="dxa"/>
            <w:tcBorders>
              <w:top w:val="single" w:sz="4" w:space="0" w:color="auto"/>
              <w:left w:val="inset" w:sz="48" w:space="0" w:color="FFFFFF" w:themeColor="background1"/>
              <w:bottom w:val="single" w:sz="12" w:space="0" w:color="auto"/>
            </w:tcBorders>
          </w:tcPr>
          <w:p w14:paraId="5532B463" w14:textId="77777777" w:rsidR="001D5978" w:rsidRPr="007B7B2D" w:rsidRDefault="001D5978" w:rsidP="000B6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7B2D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12" w:space="0" w:color="auto"/>
              <w:right w:val="inset" w:sz="48" w:space="0" w:color="FFFFFF" w:themeColor="background1"/>
            </w:tcBorders>
          </w:tcPr>
          <w:p w14:paraId="153F0EF0" w14:textId="77777777" w:rsidR="001D5978" w:rsidRPr="007B7B2D" w:rsidRDefault="001D5978" w:rsidP="000B6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7B2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213" w:type="dxa"/>
            <w:tcBorders>
              <w:top w:val="single" w:sz="4" w:space="0" w:color="auto"/>
              <w:left w:val="inset" w:sz="48" w:space="0" w:color="FFFFFF" w:themeColor="background1"/>
              <w:bottom w:val="single" w:sz="12" w:space="0" w:color="auto"/>
            </w:tcBorders>
          </w:tcPr>
          <w:p w14:paraId="2F2CBFEA" w14:textId="77777777" w:rsidR="001D5978" w:rsidRPr="007B7B2D" w:rsidRDefault="001D5978" w:rsidP="000B6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7B2D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12" w:space="0" w:color="auto"/>
            </w:tcBorders>
          </w:tcPr>
          <w:p w14:paraId="62CB4CB9" w14:textId="77777777" w:rsidR="001D5978" w:rsidRPr="007B7B2D" w:rsidRDefault="001D5978" w:rsidP="000B6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7B2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</w:tr>
      <w:tr w:rsidR="001D5978" w:rsidRPr="007B7B2D" w14:paraId="3D5995CC" w14:textId="77777777" w:rsidTr="000B6DEC">
        <w:tc>
          <w:tcPr>
            <w:tcW w:w="8296" w:type="dxa"/>
            <w:gridSpan w:val="7"/>
          </w:tcPr>
          <w:p w14:paraId="5BB4ACE4" w14:textId="0339CBC7" w:rsidR="001D5978" w:rsidRPr="007B7B2D" w:rsidRDefault="001D5978" w:rsidP="000B6DEC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B7B2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</w:t>
            </w:r>
            <w:r w:rsidR="004877B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</w:t>
            </w:r>
            <w:r w:rsidRPr="007B7B2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ep 1: Main </w:t>
            </w:r>
            <w:r w:rsidR="004877B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</w:t>
            </w:r>
            <w:r w:rsidRPr="007B7B2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ffects</w:t>
            </w:r>
          </w:p>
        </w:tc>
      </w:tr>
      <w:tr w:rsidR="00AB096B" w:rsidRPr="007B7B2D" w14:paraId="4EAD1AF4" w14:textId="77777777" w:rsidTr="000B6DEC">
        <w:tc>
          <w:tcPr>
            <w:tcW w:w="1555" w:type="dxa"/>
          </w:tcPr>
          <w:p w14:paraId="30D48D53" w14:textId="77777777" w:rsidR="00AB096B" w:rsidRPr="007B7B2D" w:rsidRDefault="00AB096B" w:rsidP="00AB09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7B2D"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992" w:type="dxa"/>
          </w:tcPr>
          <w:p w14:paraId="653E774D" w14:textId="610909CD" w:rsidR="00AB096B" w:rsidRPr="007B7B2D" w:rsidRDefault="00AB096B" w:rsidP="00AB09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7B2D">
              <w:rPr>
                <w:rFonts w:ascii="Times New Roman" w:hAnsi="Times New Roman" w:cs="Times New Roman"/>
                <w:sz w:val="20"/>
                <w:szCs w:val="20"/>
              </w:rPr>
              <w:t>-0.41</w:t>
            </w:r>
          </w:p>
        </w:tc>
        <w:tc>
          <w:tcPr>
            <w:tcW w:w="992" w:type="dxa"/>
          </w:tcPr>
          <w:p w14:paraId="2873B01F" w14:textId="32C9E433" w:rsidR="00AB096B" w:rsidRPr="007B7B2D" w:rsidRDefault="00AB096B" w:rsidP="00AB096B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B7B2D">
              <w:rPr>
                <w:rFonts w:ascii="Times New Roman" w:hAnsi="Times New Roman" w:cs="Times New Roman"/>
                <w:sz w:val="20"/>
                <w:szCs w:val="20"/>
              </w:rPr>
              <w:t>-35.35</w:t>
            </w:r>
            <w:r w:rsidRPr="007B7B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4" w:type="dxa"/>
          </w:tcPr>
          <w:p w14:paraId="7938655B" w14:textId="7985FF02" w:rsidR="00AB096B" w:rsidRPr="007B7B2D" w:rsidRDefault="00AB096B" w:rsidP="00AB09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7B2D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197" w:type="dxa"/>
          </w:tcPr>
          <w:p w14:paraId="03955AEF" w14:textId="2494D63B" w:rsidR="00AB096B" w:rsidRPr="007B7B2D" w:rsidRDefault="00AB096B" w:rsidP="00AB09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7B2D">
              <w:rPr>
                <w:rFonts w:ascii="Times New Roman" w:hAnsi="Times New Roman" w:cs="Times New Roman"/>
                <w:sz w:val="20"/>
                <w:szCs w:val="20"/>
              </w:rPr>
              <w:t>15.98</w:t>
            </w:r>
            <w:r w:rsidRPr="007B7B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13" w:type="dxa"/>
          </w:tcPr>
          <w:p w14:paraId="13CE3481" w14:textId="5A2D4136" w:rsidR="00AB096B" w:rsidRPr="007B7B2D" w:rsidRDefault="00AB096B" w:rsidP="00AB09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7B2D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213" w:type="dxa"/>
          </w:tcPr>
          <w:p w14:paraId="68C0FCBF" w14:textId="152B8A30" w:rsidR="00AB096B" w:rsidRPr="007B7B2D" w:rsidRDefault="00AB096B" w:rsidP="00AB09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7B2D">
              <w:rPr>
                <w:rFonts w:ascii="Times New Roman" w:hAnsi="Times New Roman" w:cs="Times New Roman"/>
                <w:sz w:val="20"/>
                <w:szCs w:val="20"/>
              </w:rPr>
              <w:t>14.69</w:t>
            </w:r>
            <w:r w:rsidRPr="007B7B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AB096B" w:rsidRPr="007B7B2D" w14:paraId="55AA4F45" w14:textId="77777777" w:rsidTr="000B6DEC">
        <w:tc>
          <w:tcPr>
            <w:tcW w:w="1555" w:type="dxa"/>
          </w:tcPr>
          <w:p w14:paraId="61EFEE3C" w14:textId="3405EBBB" w:rsidR="00AB096B" w:rsidRPr="007B7B2D" w:rsidRDefault="00AB096B" w:rsidP="00AB09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7B2D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992" w:type="dxa"/>
          </w:tcPr>
          <w:p w14:paraId="4C936DB4" w14:textId="0644537E" w:rsidR="00AB096B" w:rsidRPr="007B7B2D" w:rsidRDefault="00AB096B" w:rsidP="00AB09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7B2D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992" w:type="dxa"/>
          </w:tcPr>
          <w:p w14:paraId="4EE48089" w14:textId="0643CFE2" w:rsidR="00AB096B" w:rsidRPr="007B7B2D" w:rsidRDefault="00AB096B" w:rsidP="00AB096B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B7B2D">
              <w:rPr>
                <w:rFonts w:ascii="Times New Roman" w:hAnsi="Times New Roman" w:cs="Times New Roman"/>
                <w:sz w:val="20"/>
                <w:szCs w:val="20"/>
              </w:rPr>
              <w:t>-5.03</w:t>
            </w:r>
            <w:r w:rsidRPr="007B7B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4" w:type="dxa"/>
          </w:tcPr>
          <w:p w14:paraId="2F23E20F" w14:textId="30F62173" w:rsidR="00AB096B" w:rsidRPr="007B7B2D" w:rsidRDefault="00AB096B" w:rsidP="00AB09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7B2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60515" w:rsidRPr="007B7B2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97" w:type="dxa"/>
          </w:tcPr>
          <w:p w14:paraId="0EA42E92" w14:textId="46567DD4" w:rsidR="00AB096B" w:rsidRPr="007B7B2D" w:rsidRDefault="00360515" w:rsidP="00AB09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7B2D">
              <w:rPr>
                <w:rFonts w:ascii="Times New Roman" w:hAnsi="Times New Roman" w:cs="Times New Roman"/>
                <w:sz w:val="20"/>
                <w:szCs w:val="20"/>
              </w:rPr>
              <w:t>10.03</w:t>
            </w:r>
            <w:r w:rsidR="00AB096B" w:rsidRPr="007B7B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13" w:type="dxa"/>
          </w:tcPr>
          <w:p w14:paraId="4B9B57B4" w14:textId="79629363" w:rsidR="00AB096B" w:rsidRPr="007B7B2D" w:rsidRDefault="00AB096B" w:rsidP="00AB09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7B2D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213" w:type="dxa"/>
          </w:tcPr>
          <w:p w14:paraId="218064DE" w14:textId="55BD2770" w:rsidR="00AB096B" w:rsidRPr="007B7B2D" w:rsidRDefault="00AB096B" w:rsidP="00AB09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7B2D">
              <w:rPr>
                <w:rFonts w:ascii="Times New Roman" w:hAnsi="Times New Roman" w:cs="Times New Roman"/>
                <w:sz w:val="20"/>
                <w:szCs w:val="20"/>
              </w:rPr>
              <w:t>6.78</w:t>
            </w:r>
            <w:r w:rsidRPr="007B7B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AB096B" w:rsidRPr="007B7B2D" w14:paraId="47A55E15" w14:textId="77777777" w:rsidTr="000B6DEC">
        <w:tc>
          <w:tcPr>
            <w:tcW w:w="1555" w:type="dxa"/>
          </w:tcPr>
          <w:p w14:paraId="01AFF3DF" w14:textId="77777777" w:rsidR="00AB096B" w:rsidRPr="007B7B2D" w:rsidRDefault="00AB096B" w:rsidP="00AB09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7B2D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992" w:type="dxa"/>
          </w:tcPr>
          <w:p w14:paraId="562B5168" w14:textId="77777777" w:rsidR="00AB096B" w:rsidRPr="007B7B2D" w:rsidRDefault="00AB096B" w:rsidP="00AB09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6DEE0BE" w14:textId="77777777" w:rsidR="00AB096B" w:rsidRPr="007B7B2D" w:rsidRDefault="00AB096B" w:rsidP="00AB09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F60C153" w14:textId="7BCF2C74" w:rsidR="00AB096B" w:rsidRPr="007B7B2D" w:rsidRDefault="00AB096B" w:rsidP="00AB09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7B2D">
              <w:rPr>
                <w:rFonts w:ascii="Times New Roman" w:hAnsi="Times New Roman" w:cs="Times New Roman"/>
                <w:sz w:val="20"/>
                <w:szCs w:val="20"/>
              </w:rPr>
              <w:t>-0.26</w:t>
            </w:r>
          </w:p>
        </w:tc>
        <w:tc>
          <w:tcPr>
            <w:tcW w:w="1197" w:type="dxa"/>
          </w:tcPr>
          <w:p w14:paraId="7DE560FE" w14:textId="55E96B61" w:rsidR="00AB096B" w:rsidRPr="007B7B2D" w:rsidRDefault="00AB096B" w:rsidP="00AB09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7B2D">
              <w:rPr>
                <w:rFonts w:ascii="Times New Roman" w:hAnsi="Times New Roman" w:cs="Times New Roman"/>
                <w:sz w:val="20"/>
                <w:szCs w:val="20"/>
              </w:rPr>
              <w:t>-20.39</w:t>
            </w:r>
            <w:r w:rsidRPr="007B7B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13" w:type="dxa"/>
          </w:tcPr>
          <w:p w14:paraId="63C6FA4A" w14:textId="445618E0" w:rsidR="00AB096B" w:rsidRPr="007B7B2D" w:rsidRDefault="00AB096B" w:rsidP="00AB09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7B2D">
              <w:rPr>
                <w:rFonts w:ascii="Times New Roman" w:hAnsi="Times New Roman" w:cs="Times New Roman"/>
                <w:sz w:val="20"/>
                <w:szCs w:val="20"/>
              </w:rPr>
              <w:t>-0.21</w:t>
            </w:r>
          </w:p>
        </w:tc>
        <w:tc>
          <w:tcPr>
            <w:tcW w:w="1213" w:type="dxa"/>
          </w:tcPr>
          <w:p w14:paraId="637CD933" w14:textId="36052E3B" w:rsidR="00AB096B" w:rsidRPr="007B7B2D" w:rsidRDefault="00AB096B" w:rsidP="00AB09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7B2D">
              <w:rPr>
                <w:rFonts w:ascii="Times New Roman" w:hAnsi="Times New Roman" w:cs="Times New Roman"/>
                <w:sz w:val="20"/>
                <w:szCs w:val="20"/>
              </w:rPr>
              <w:t>-16.22</w:t>
            </w:r>
            <w:r w:rsidRPr="007B7B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AB096B" w:rsidRPr="007B7B2D" w14:paraId="74EDDFB4" w14:textId="77777777" w:rsidTr="000B6DEC">
        <w:tc>
          <w:tcPr>
            <w:tcW w:w="1555" w:type="dxa"/>
          </w:tcPr>
          <w:p w14:paraId="2E171C54" w14:textId="77777777" w:rsidR="00AB096B" w:rsidRPr="007B7B2D" w:rsidRDefault="00AB096B" w:rsidP="00AB09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7B2D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7B7B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84" w:type="dxa"/>
            <w:gridSpan w:val="2"/>
            <w:vMerge w:val="restart"/>
          </w:tcPr>
          <w:p w14:paraId="1C8B634D" w14:textId="1B1BFB1C" w:rsidR="00AB096B" w:rsidRPr="007B7B2D" w:rsidRDefault="00AB096B" w:rsidP="00AB09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7B2D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  <w:p w14:paraId="5BA4196E" w14:textId="24433F8A" w:rsidR="00AB096B" w:rsidRPr="007B7B2D" w:rsidRDefault="00AB096B" w:rsidP="00AB09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7B2D">
              <w:rPr>
                <w:rFonts w:ascii="Times New Roman" w:hAnsi="Times New Roman" w:cs="Times New Roman"/>
                <w:sz w:val="20"/>
                <w:szCs w:val="20"/>
              </w:rPr>
              <w:t>633.4</w:t>
            </w:r>
            <w:r w:rsidR="00AA434D" w:rsidRPr="007B7B2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7B7B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331" w:type="dxa"/>
            <w:gridSpan w:val="2"/>
            <w:vMerge w:val="restart"/>
          </w:tcPr>
          <w:p w14:paraId="2DEE5B67" w14:textId="1B7D297B" w:rsidR="00AB096B" w:rsidRPr="007B7B2D" w:rsidRDefault="00AB096B" w:rsidP="00AB09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7B2D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  <w:p w14:paraId="13A68AA7" w14:textId="0EDE4B8A" w:rsidR="00AB096B" w:rsidRPr="007B7B2D" w:rsidRDefault="00AB096B" w:rsidP="00AB09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7B2D">
              <w:rPr>
                <w:rFonts w:ascii="Times New Roman" w:hAnsi="Times New Roman" w:cs="Times New Roman"/>
                <w:sz w:val="20"/>
                <w:szCs w:val="20"/>
              </w:rPr>
              <w:t>416.4</w:t>
            </w:r>
            <w:r w:rsidR="00AA434D" w:rsidRPr="007B7B2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7B7B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426" w:type="dxa"/>
            <w:gridSpan w:val="2"/>
            <w:vMerge w:val="restart"/>
          </w:tcPr>
          <w:p w14:paraId="1F9D7E43" w14:textId="79716B35" w:rsidR="00AB096B" w:rsidRPr="007B7B2D" w:rsidRDefault="00AB096B" w:rsidP="00AB09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7B2D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AA434D" w:rsidRPr="007B7B2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69FB9E1E" w14:textId="0F2AD4CE" w:rsidR="00AB096B" w:rsidRPr="007B7B2D" w:rsidRDefault="00AB096B" w:rsidP="00AB09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7B2D">
              <w:rPr>
                <w:rFonts w:ascii="Times New Roman" w:hAnsi="Times New Roman" w:cs="Times New Roman"/>
                <w:sz w:val="20"/>
                <w:szCs w:val="20"/>
              </w:rPr>
              <w:t>289.24</w:t>
            </w:r>
            <w:r w:rsidRPr="007B7B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AB096B" w:rsidRPr="007B7B2D" w14:paraId="4D59F537" w14:textId="77777777" w:rsidTr="000B6DEC">
        <w:tc>
          <w:tcPr>
            <w:tcW w:w="1555" w:type="dxa"/>
          </w:tcPr>
          <w:p w14:paraId="64ABF16D" w14:textId="77777777" w:rsidR="00AB096B" w:rsidRPr="007B7B2D" w:rsidRDefault="00AB096B" w:rsidP="00AB09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7B2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984" w:type="dxa"/>
            <w:gridSpan w:val="2"/>
            <w:vMerge/>
          </w:tcPr>
          <w:p w14:paraId="3359D850" w14:textId="77777777" w:rsidR="00AB096B" w:rsidRPr="007B7B2D" w:rsidRDefault="00AB096B" w:rsidP="00AB09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1" w:type="dxa"/>
            <w:gridSpan w:val="2"/>
            <w:vMerge/>
          </w:tcPr>
          <w:p w14:paraId="18CC3641" w14:textId="77777777" w:rsidR="00AB096B" w:rsidRPr="007B7B2D" w:rsidRDefault="00AB096B" w:rsidP="00AB09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6" w:type="dxa"/>
            <w:gridSpan w:val="2"/>
            <w:vMerge/>
          </w:tcPr>
          <w:p w14:paraId="6D4A1023" w14:textId="77777777" w:rsidR="00AB096B" w:rsidRPr="007B7B2D" w:rsidRDefault="00AB096B" w:rsidP="00AB09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096B" w:rsidRPr="007B7B2D" w14:paraId="068AE1E4" w14:textId="77777777" w:rsidTr="000B6DEC">
        <w:tc>
          <w:tcPr>
            <w:tcW w:w="8296" w:type="dxa"/>
            <w:gridSpan w:val="7"/>
          </w:tcPr>
          <w:p w14:paraId="0F212B68" w14:textId="77777777" w:rsidR="00AB096B" w:rsidRPr="007B7B2D" w:rsidRDefault="00AB096B" w:rsidP="00AB09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B7B2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tep2: Moderators</w:t>
            </w:r>
          </w:p>
        </w:tc>
      </w:tr>
      <w:tr w:rsidR="00AB096B" w:rsidRPr="007B7B2D" w14:paraId="6DD21EAA" w14:textId="77777777" w:rsidTr="000B6DEC">
        <w:tc>
          <w:tcPr>
            <w:tcW w:w="1555" w:type="dxa"/>
          </w:tcPr>
          <w:p w14:paraId="1908A8A5" w14:textId="77777777" w:rsidR="00AB096B" w:rsidRPr="007B7B2D" w:rsidRDefault="00AB096B" w:rsidP="00AB09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7B2D"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992" w:type="dxa"/>
          </w:tcPr>
          <w:p w14:paraId="7C3A79FC" w14:textId="70BF1D07" w:rsidR="00AB096B" w:rsidRPr="007B7B2D" w:rsidRDefault="00AB096B" w:rsidP="00AB09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7B2D">
              <w:rPr>
                <w:rFonts w:ascii="Times New Roman" w:hAnsi="Times New Roman" w:cs="Times New Roman"/>
                <w:sz w:val="20"/>
                <w:szCs w:val="20"/>
              </w:rPr>
              <w:t>-0.41</w:t>
            </w:r>
          </w:p>
        </w:tc>
        <w:tc>
          <w:tcPr>
            <w:tcW w:w="992" w:type="dxa"/>
          </w:tcPr>
          <w:p w14:paraId="6A66B3A7" w14:textId="6EC98675" w:rsidR="00AB096B" w:rsidRPr="007B7B2D" w:rsidRDefault="00AB096B" w:rsidP="00AB09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7B2D">
              <w:rPr>
                <w:rFonts w:ascii="Times New Roman" w:hAnsi="Times New Roman" w:cs="Times New Roman"/>
                <w:sz w:val="20"/>
                <w:szCs w:val="20"/>
              </w:rPr>
              <w:t>-35.01</w:t>
            </w:r>
            <w:r w:rsidRPr="007B7B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4" w:type="dxa"/>
          </w:tcPr>
          <w:p w14:paraId="0106F84C" w14:textId="48561D53" w:rsidR="00AB096B" w:rsidRPr="007B7B2D" w:rsidRDefault="00AB096B" w:rsidP="00AB09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7B2D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197" w:type="dxa"/>
          </w:tcPr>
          <w:p w14:paraId="03701AEF" w14:textId="2AAFCF2C" w:rsidR="00AB096B" w:rsidRPr="007B7B2D" w:rsidRDefault="00AB096B" w:rsidP="00AB09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7B2D">
              <w:rPr>
                <w:rFonts w:ascii="Times New Roman" w:hAnsi="Times New Roman" w:cs="Times New Roman"/>
                <w:sz w:val="20"/>
                <w:szCs w:val="20"/>
              </w:rPr>
              <w:t>16.29</w:t>
            </w:r>
            <w:r w:rsidRPr="007B7B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13" w:type="dxa"/>
          </w:tcPr>
          <w:p w14:paraId="7EC5F373" w14:textId="300BA361" w:rsidR="00AB096B" w:rsidRPr="007B7B2D" w:rsidRDefault="00AB096B" w:rsidP="00AB09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7B2D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213" w:type="dxa"/>
          </w:tcPr>
          <w:p w14:paraId="0B198A0F" w14:textId="49878DCA" w:rsidR="00AB096B" w:rsidRPr="007B7B2D" w:rsidRDefault="00AB096B" w:rsidP="00AB09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7B2D">
              <w:rPr>
                <w:rFonts w:ascii="Times New Roman" w:hAnsi="Times New Roman" w:cs="Times New Roman"/>
                <w:sz w:val="20"/>
                <w:szCs w:val="20"/>
              </w:rPr>
              <w:t>14.91</w:t>
            </w:r>
            <w:r w:rsidRPr="007B7B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AB096B" w:rsidRPr="007B7B2D" w14:paraId="19667711" w14:textId="77777777" w:rsidTr="000B6DEC">
        <w:tc>
          <w:tcPr>
            <w:tcW w:w="1555" w:type="dxa"/>
          </w:tcPr>
          <w:p w14:paraId="30EF48F5" w14:textId="077A0AB0" w:rsidR="00AB096B" w:rsidRPr="007B7B2D" w:rsidRDefault="00AB096B" w:rsidP="00AB09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7B2D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992" w:type="dxa"/>
          </w:tcPr>
          <w:p w14:paraId="66CEB9BD" w14:textId="44382C84" w:rsidR="00AB096B" w:rsidRPr="007B7B2D" w:rsidRDefault="00AB096B" w:rsidP="00AB09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7B2D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992" w:type="dxa"/>
          </w:tcPr>
          <w:p w14:paraId="23B88697" w14:textId="3A10A117" w:rsidR="00AB096B" w:rsidRPr="007B7B2D" w:rsidRDefault="00AB096B" w:rsidP="00AB09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7B2D">
              <w:rPr>
                <w:rFonts w:ascii="Times New Roman" w:hAnsi="Times New Roman" w:cs="Times New Roman"/>
                <w:sz w:val="20"/>
                <w:szCs w:val="20"/>
              </w:rPr>
              <w:t>-5.27</w:t>
            </w:r>
            <w:r w:rsidRPr="007B7B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4" w:type="dxa"/>
          </w:tcPr>
          <w:p w14:paraId="79101D27" w14:textId="465DCB65" w:rsidR="00AB096B" w:rsidRPr="007B7B2D" w:rsidRDefault="00AB096B" w:rsidP="00AB09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7B2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60515" w:rsidRPr="007B7B2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97" w:type="dxa"/>
          </w:tcPr>
          <w:p w14:paraId="7A3B5A40" w14:textId="7B0F136D" w:rsidR="00AB096B" w:rsidRPr="007B7B2D" w:rsidRDefault="00360515" w:rsidP="00AB09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7B2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AB096B" w:rsidRPr="007B7B2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B7B2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AB096B" w:rsidRPr="007B7B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13" w:type="dxa"/>
          </w:tcPr>
          <w:p w14:paraId="52023778" w14:textId="3CF232A1" w:rsidR="00AB096B" w:rsidRPr="007B7B2D" w:rsidRDefault="00AB096B" w:rsidP="00AB09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7B2D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213" w:type="dxa"/>
          </w:tcPr>
          <w:p w14:paraId="3A16D7ED" w14:textId="328D20F5" w:rsidR="00AB096B" w:rsidRPr="007B7B2D" w:rsidRDefault="00AB096B" w:rsidP="00AB09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7B2D">
              <w:rPr>
                <w:rFonts w:ascii="Times New Roman" w:hAnsi="Times New Roman" w:cs="Times New Roman"/>
                <w:sz w:val="20"/>
                <w:szCs w:val="20"/>
              </w:rPr>
              <w:t>6.84</w:t>
            </w:r>
            <w:r w:rsidRPr="007B7B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AB096B" w:rsidRPr="007B7B2D" w14:paraId="1E7D82E6" w14:textId="77777777" w:rsidTr="000B6DEC">
        <w:tc>
          <w:tcPr>
            <w:tcW w:w="1555" w:type="dxa"/>
          </w:tcPr>
          <w:p w14:paraId="0AF28419" w14:textId="5570C6BE" w:rsidR="00AB096B" w:rsidRPr="007B7B2D" w:rsidRDefault="00AB096B" w:rsidP="00AB09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7B2D">
              <w:rPr>
                <w:rFonts w:ascii="Times New Roman" w:hAnsi="Times New Roman" w:cs="Times New Roman"/>
                <w:sz w:val="20"/>
                <w:szCs w:val="20"/>
              </w:rPr>
              <w:t>CT × ES</w:t>
            </w:r>
          </w:p>
        </w:tc>
        <w:tc>
          <w:tcPr>
            <w:tcW w:w="992" w:type="dxa"/>
          </w:tcPr>
          <w:p w14:paraId="14C25A0C" w14:textId="2B00C0BB" w:rsidR="00AB096B" w:rsidRPr="007B7B2D" w:rsidRDefault="00AB096B" w:rsidP="00AB09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7B2D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92" w:type="dxa"/>
          </w:tcPr>
          <w:p w14:paraId="7F054337" w14:textId="56EE8373" w:rsidR="00AB096B" w:rsidRPr="007B7B2D" w:rsidRDefault="00AB096B" w:rsidP="00AB09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7B2D">
              <w:rPr>
                <w:rFonts w:ascii="Times New Roman" w:hAnsi="Times New Roman" w:cs="Times New Roman"/>
                <w:sz w:val="20"/>
                <w:szCs w:val="20"/>
              </w:rPr>
              <w:t>2.99</w:t>
            </w:r>
            <w:r w:rsidRPr="007B7B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34" w:type="dxa"/>
          </w:tcPr>
          <w:p w14:paraId="07F0926A" w14:textId="77777777" w:rsidR="00AB096B" w:rsidRPr="007B7B2D" w:rsidRDefault="00AB096B" w:rsidP="00AB09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</w:tcPr>
          <w:p w14:paraId="332DA2AF" w14:textId="77777777" w:rsidR="00AB096B" w:rsidRPr="007B7B2D" w:rsidRDefault="00AB096B" w:rsidP="00AB09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</w:tcPr>
          <w:p w14:paraId="78C6D38F" w14:textId="77777777" w:rsidR="00AB096B" w:rsidRPr="007B7B2D" w:rsidRDefault="00AB096B" w:rsidP="00AB09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</w:tcPr>
          <w:p w14:paraId="7EAF19CB" w14:textId="77777777" w:rsidR="00AB096B" w:rsidRPr="007B7B2D" w:rsidRDefault="00AB096B" w:rsidP="00AB09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096B" w:rsidRPr="007B7B2D" w14:paraId="0C5E4911" w14:textId="77777777" w:rsidTr="000B6DEC">
        <w:tc>
          <w:tcPr>
            <w:tcW w:w="1555" w:type="dxa"/>
          </w:tcPr>
          <w:p w14:paraId="501378A9" w14:textId="77777777" w:rsidR="00AB096B" w:rsidRPr="007B7B2D" w:rsidRDefault="00AB096B" w:rsidP="00AB09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7B2D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992" w:type="dxa"/>
          </w:tcPr>
          <w:p w14:paraId="1608D3B3" w14:textId="77777777" w:rsidR="00AB096B" w:rsidRPr="007B7B2D" w:rsidRDefault="00AB096B" w:rsidP="00AB09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BAE2782" w14:textId="77777777" w:rsidR="00AB096B" w:rsidRPr="007B7B2D" w:rsidRDefault="00AB096B" w:rsidP="00AB09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32E89E2" w14:textId="549FB400" w:rsidR="00AB096B" w:rsidRPr="007B7B2D" w:rsidRDefault="00AB096B" w:rsidP="00AB09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7B2D">
              <w:rPr>
                <w:rFonts w:ascii="Times New Roman" w:hAnsi="Times New Roman" w:cs="Times New Roman"/>
                <w:sz w:val="20"/>
                <w:szCs w:val="20"/>
              </w:rPr>
              <w:t>-0.26</w:t>
            </w:r>
          </w:p>
        </w:tc>
        <w:tc>
          <w:tcPr>
            <w:tcW w:w="1197" w:type="dxa"/>
          </w:tcPr>
          <w:p w14:paraId="7B6C6D0D" w14:textId="0DC95046" w:rsidR="00AB096B" w:rsidRPr="007B7B2D" w:rsidRDefault="00AB096B" w:rsidP="00AB09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7B2D">
              <w:rPr>
                <w:rFonts w:ascii="Times New Roman" w:hAnsi="Times New Roman" w:cs="Times New Roman"/>
                <w:sz w:val="20"/>
                <w:szCs w:val="20"/>
              </w:rPr>
              <w:t>-20.44</w:t>
            </w:r>
            <w:r w:rsidRPr="007B7B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13" w:type="dxa"/>
          </w:tcPr>
          <w:p w14:paraId="09A096A5" w14:textId="5F96E03E" w:rsidR="00AB096B" w:rsidRPr="007B7B2D" w:rsidRDefault="00AB096B" w:rsidP="00AB09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7B2D">
              <w:rPr>
                <w:rFonts w:ascii="Times New Roman" w:hAnsi="Times New Roman" w:cs="Times New Roman"/>
                <w:sz w:val="20"/>
                <w:szCs w:val="20"/>
              </w:rPr>
              <w:t>-0.21</w:t>
            </w:r>
          </w:p>
        </w:tc>
        <w:tc>
          <w:tcPr>
            <w:tcW w:w="1213" w:type="dxa"/>
          </w:tcPr>
          <w:p w14:paraId="70BFE26C" w14:textId="3A2591C6" w:rsidR="00AB096B" w:rsidRPr="007B7B2D" w:rsidRDefault="00AB096B" w:rsidP="00AB09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7B2D">
              <w:rPr>
                <w:rFonts w:ascii="Times New Roman" w:hAnsi="Times New Roman" w:cs="Times New Roman"/>
                <w:sz w:val="20"/>
                <w:szCs w:val="20"/>
              </w:rPr>
              <w:t>-16.25</w:t>
            </w:r>
            <w:r w:rsidRPr="007B7B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AB096B" w:rsidRPr="007B7B2D" w14:paraId="7E2D283C" w14:textId="77777777" w:rsidTr="000B6DEC">
        <w:tc>
          <w:tcPr>
            <w:tcW w:w="1555" w:type="dxa"/>
          </w:tcPr>
          <w:p w14:paraId="1825C029" w14:textId="0BC8B4EF" w:rsidR="00AB096B" w:rsidRPr="007B7B2D" w:rsidRDefault="00AB096B" w:rsidP="00AB09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7B2D">
              <w:rPr>
                <w:rFonts w:ascii="Times New Roman" w:hAnsi="Times New Roman" w:cs="Times New Roman"/>
                <w:sz w:val="20"/>
                <w:szCs w:val="20"/>
              </w:rPr>
              <w:t>SE ×ES</w:t>
            </w:r>
          </w:p>
        </w:tc>
        <w:tc>
          <w:tcPr>
            <w:tcW w:w="992" w:type="dxa"/>
          </w:tcPr>
          <w:p w14:paraId="7B499419" w14:textId="77777777" w:rsidR="00AB096B" w:rsidRPr="007B7B2D" w:rsidRDefault="00AB096B" w:rsidP="00AB09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0C36D8E" w14:textId="77777777" w:rsidR="00AB096B" w:rsidRPr="007B7B2D" w:rsidRDefault="00AB096B" w:rsidP="00AB09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44EBEC5" w14:textId="3EE16BC3" w:rsidR="00AB096B" w:rsidRPr="007B7B2D" w:rsidRDefault="00AB096B" w:rsidP="00AB09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7B2D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1197" w:type="dxa"/>
          </w:tcPr>
          <w:p w14:paraId="0BF971C6" w14:textId="68EFF174" w:rsidR="00AB096B" w:rsidRPr="007B7B2D" w:rsidRDefault="00AB096B" w:rsidP="00AB09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7B2D">
              <w:rPr>
                <w:rFonts w:ascii="Times New Roman" w:hAnsi="Times New Roman" w:cs="Times New Roman"/>
                <w:sz w:val="20"/>
                <w:szCs w:val="20"/>
              </w:rPr>
              <w:t>-5.13</w:t>
            </w:r>
            <w:r w:rsidRPr="007B7B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13" w:type="dxa"/>
          </w:tcPr>
          <w:p w14:paraId="7B8E631C" w14:textId="16762730" w:rsidR="00AB096B" w:rsidRPr="007B7B2D" w:rsidRDefault="00AB096B" w:rsidP="00AB09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7B2D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1213" w:type="dxa"/>
          </w:tcPr>
          <w:p w14:paraId="207D337E" w14:textId="4DCA1828" w:rsidR="00AB096B" w:rsidRPr="007B7B2D" w:rsidRDefault="00AB096B" w:rsidP="00AB09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7B2D">
              <w:rPr>
                <w:rFonts w:ascii="Times New Roman" w:hAnsi="Times New Roman" w:cs="Times New Roman"/>
                <w:sz w:val="20"/>
                <w:szCs w:val="20"/>
              </w:rPr>
              <w:t>-3.99</w:t>
            </w:r>
            <w:r w:rsidRPr="007B7B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AB096B" w:rsidRPr="007B7B2D" w14:paraId="2D26B3FA" w14:textId="77777777" w:rsidTr="000B6DEC">
        <w:tc>
          <w:tcPr>
            <w:tcW w:w="1555" w:type="dxa"/>
          </w:tcPr>
          <w:p w14:paraId="256D803B" w14:textId="77777777" w:rsidR="00AB096B" w:rsidRPr="007B7B2D" w:rsidRDefault="00AB096B" w:rsidP="00AB09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7B2D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7B7B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84" w:type="dxa"/>
            <w:gridSpan w:val="2"/>
            <w:vMerge w:val="restart"/>
          </w:tcPr>
          <w:p w14:paraId="1DD2DB79" w14:textId="250B3744" w:rsidR="00AB096B" w:rsidRPr="007B7B2D" w:rsidRDefault="00AB096B" w:rsidP="00AB09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7B2D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  <w:p w14:paraId="518CE1F8" w14:textId="77777777" w:rsidR="00AB096B" w:rsidRPr="007B7B2D" w:rsidRDefault="00AB096B" w:rsidP="00AB096B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B7B2D">
              <w:rPr>
                <w:rFonts w:ascii="Times New Roman" w:hAnsi="Times New Roman" w:cs="Times New Roman"/>
                <w:sz w:val="20"/>
                <w:szCs w:val="20"/>
              </w:rPr>
              <w:t>425.835</w:t>
            </w:r>
            <w:r w:rsidRPr="007B7B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  <w:p w14:paraId="07E64D70" w14:textId="7EEF392B" w:rsidR="00AB096B" w:rsidRPr="007B7B2D" w:rsidRDefault="00AB096B" w:rsidP="00AB09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7B2D">
              <w:rPr>
                <w:rFonts w:ascii="Times New Roman" w:hAnsi="Times New Roman" w:cs="Times New Roman"/>
                <w:sz w:val="20"/>
                <w:szCs w:val="20"/>
              </w:rPr>
              <w:t>8.962</w:t>
            </w:r>
            <w:r w:rsidRPr="007B7B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331" w:type="dxa"/>
            <w:gridSpan w:val="2"/>
            <w:vMerge w:val="restart"/>
          </w:tcPr>
          <w:p w14:paraId="77F93A56" w14:textId="2040F452" w:rsidR="00AB096B" w:rsidRPr="007B7B2D" w:rsidRDefault="00AB096B" w:rsidP="00AB09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7B2D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AA434D" w:rsidRPr="007B7B2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3C6CA9A3" w14:textId="77777777" w:rsidR="00AB096B" w:rsidRPr="007B7B2D" w:rsidRDefault="00AB096B" w:rsidP="00AB096B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B7B2D">
              <w:rPr>
                <w:rFonts w:ascii="Times New Roman" w:hAnsi="Times New Roman" w:cs="Times New Roman"/>
                <w:sz w:val="20"/>
                <w:szCs w:val="20"/>
              </w:rPr>
              <w:t>320.222</w:t>
            </w:r>
            <w:r w:rsidRPr="007B7B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  <w:p w14:paraId="508F6C0E" w14:textId="7BEB63CF" w:rsidR="00AB096B" w:rsidRPr="007B7B2D" w:rsidRDefault="00AB096B" w:rsidP="00AB09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7B2D">
              <w:rPr>
                <w:rFonts w:ascii="Times New Roman" w:hAnsi="Times New Roman" w:cs="Times New Roman"/>
                <w:sz w:val="20"/>
                <w:szCs w:val="20"/>
              </w:rPr>
              <w:t>26.343</w:t>
            </w:r>
            <w:r w:rsidRPr="007B7B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426" w:type="dxa"/>
            <w:gridSpan w:val="2"/>
            <w:vMerge w:val="restart"/>
          </w:tcPr>
          <w:p w14:paraId="6180915B" w14:textId="428705AE" w:rsidR="00AB096B" w:rsidRPr="007B7B2D" w:rsidRDefault="00AB096B" w:rsidP="00AB09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7B2D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AA434D" w:rsidRPr="007B7B2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1C36BDB1" w14:textId="77777777" w:rsidR="00AB096B" w:rsidRPr="007B7B2D" w:rsidRDefault="00AB096B" w:rsidP="00AB096B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B7B2D">
              <w:rPr>
                <w:rFonts w:ascii="Times New Roman" w:hAnsi="Times New Roman" w:cs="Times New Roman"/>
                <w:sz w:val="20"/>
                <w:szCs w:val="20"/>
              </w:rPr>
              <w:t>221.436</w:t>
            </w:r>
            <w:r w:rsidRPr="007B7B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  <w:p w14:paraId="2D8046BE" w14:textId="291F4621" w:rsidR="00AB096B" w:rsidRPr="007B7B2D" w:rsidRDefault="00AB096B" w:rsidP="00AB09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7B2D">
              <w:rPr>
                <w:rFonts w:ascii="Times New Roman" w:hAnsi="Times New Roman" w:cs="Times New Roman"/>
                <w:sz w:val="20"/>
                <w:szCs w:val="20"/>
              </w:rPr>
              <w:t>15.879</w:t>
            </w:r>
            <w:r w:rsidRPr="007B7B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AB096B" w:rsidRPr="007B7B2D" w14:paraId="52525F93" w14:textId="77777777" w:rsidTr="000B6DEC">
        <w:tc>
          <w:tcPr>
            <w:tcW w:w="1555" w:type="dxa"/>
          </w:tcPr>
          <w:p w14:paraId="2E2F5343" w14:textId="77777777" w:rsidR="00AB096B" w:rsidRPr="007B7B2D" w:rsidRDefault="00AB096B" w:rsidP="00AB09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7B2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984" w:type="dxa"/>
            <w:gridSpan w:val="2"/>
            <w:vMerge/>
          </w:tcPr>
          <w:p w14:paraId="689A03C2" w14:textId="77777777" w:rsidR="00AB096B" w:rsidRPr="007B7B2D" w:rsidRDefault="00AB096B" w:rsidP="00AB09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1" w:type="dxa"/>
            <w:gridSpan w:val="2"/>
            <w:vMerge/>
          </w:tcPr>
          <w:p w14:paraId="778F222F" w14:textId="77777777" w:rsidR="00AB096B" w:rsidRPr="007B7B2D" w:rsidRDefault="00AB096B" w:rsidP="00AB096B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426" w:type="dxa"/>
            <w:gridSpan w:val="2"/>
            <w:vMerge/>
          </w:tcPr>
          <w:p w14:paraId="491F56D1" w14:textId="77777777" w:rsidR="00AB096B" w:rsidRPr="007B7B2D" w:rsidRDefault="00AB096B" w:rsidP="00AB09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096B" w:rsidRPr="007B7B2D" w14:paraId="4A384442" w14:textId="77777777" w:rsidTr="000B6DEC">
        <w:tc>
          <w:tcPr>
            <w:tcW w:w="1555" w:type="dxa"/>
            <w:tcBorders>
              <w:bottom w:val="single" w:sz="12" w:space="0" w:color="auto"/>
            </w:tcBorders>
          </w:tcPr>
          <w:p w14:paraId="3D296777" w14:textId="77777777" w:rsidR="00AB096B" w:rsidRPr="007B7B2D" w:rsidRDefault="00AB096B" w:rsidP="00AB09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7B2D">
              <w:rPr>
                <w:rFonts w:ascii="Times New Roman" w:hAnsi="Times New Roman" w:cs="Times New Roman"/>
                <w:sz w:val="20"/>
                <w:szCs w:val="20"/>
              </w:rPr>
              <w:t>Incremental F</w:t>
            </w:r>
          </w:p>
        </w:tc>
        <w:tc>
          <w:tcPr>
            <w:tcW w:w="1984" w:type="dxa"/>
            <w:gridSpan w:val="2"/>
            <w:vMerge/>
            <w:tcBorders>
              <w:bottom w:val="single" w:sz="12" w:space="0" w:color="auto"/>
            </w:tcBorders>
          </w:tcPr>
          <w:p w14:paraId="78730AA2" w14:textId="77777777" w:rsidR="00AB096B" w:rsidRPr="007B7B2D" w:rsidRDefault="00AB096B" w:rsidP="00AB09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1" w:type="dxa"/>
            <w:gridSpan w:val="2"/>
            <w:vMerge/>
            <w:tcBorders>
              <w:bottom w:val="single" w:sz="12" w:space="0" w:color="auto"/>
            </w:tcBorders>
          </w:tcPr>
          <w:p w14:paraId="706BD0D9" w14:textId="77777777" w:rsidR="00AB096B" w:rsidRPr="007B7B2D" w:rsidRDefault="00AB096B" w:rsidP="00AB096B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426" w:type="dxa"/>
            <w:gridSpan w:val="2"/>
            <w:vMerge/>
            <w:tcBorders>
              <w:bottom w:val="single" w:sz="12" w:space="0" w:color="auto"/>
            </w:tcBorders>
          </w:tcPr>
          <w:p w14:paraId="73381987" w14:textId="77777777" w:rsidR="00AB096B" w:rsidRPr="007B7B2D" w:rsidRDefault="00AB096B" w:rsidP="00AB09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C353A58" w14:textId="77777777" w:rsidR="00AA434D" w:rsidRPr="007B7B2D" w:rsidRDefault="00AA434D" w:rsidP="00AA434D">
      <w:pPr>
        <w:rPr>
          <w:rFonts w:ascii="Times New Roman" w:hAnsi="Times New Roman" w:cs="Times New Roman"/>
          <w:sz w:val="20"/>
          <w:szCs w:val="20"/>
        </w:rPr>
      </w:pPr>
      <w:r w:rsidRPr="007B7B2D">
        <w:rPr>
          <w:rFonts w:ascii="Times New Roman" w:hAnsi="Times New Roman" w:cs="Times New Roman"/>
          <w:sz w:val="20"/>
          <w:szCs w:val="20"/>
        </w:rPr>
        <w:t xml:space="preserve">Note. N = 6057. </w:t>
      </w:r>
    </w:p>
    <w:p w14:paraId="710C0254" w14:textId="6812CE92" w:rsidR="00AA434D" w:rsidRPr="007B7B2D" w:rsidRDefault="00AA434D" w:rsidP="00AA434D">
      <w:pPr>
        <w:rPr>
          <w:rFonts w:ascii="Times New Roman" w:hAnsi="Times New Roman" w:cs="Times New Roman"/>
          <w:sz w:val="20"/>
          <w:szCs w:val="20"/>
        </w:rPr>
      </w:pPr>
      <w:r w:rsidRPr="007B7B2D">
        <w:rPr>
          <w:rFonts w:ascii="Times New Roman" w:hAnsi="Times New Roman" w:cs="Times New Roman"/>
          <w:sz w:val="20"/>
          <w:szCs w:val="20"/>
        </w:rPr>
        <w:t>The moderated mediation effects of expressive suppression (ES) were tested by hierarchical regression, including the first</w:t>
      </w:r>
      <w:r w:rsidR="002D70DD">
        <w:rPr>
          <w:rFonts w:ascii="Times New Roman" w:hAnsi="Times New Roman" w:cs="Times New Roman"/>
          <w:sz w:val="20"/>
          <w:szCs w:val="20"/>
        </w:rPr>
        <w:t>-</w:t>
      </w:r>
      <w:r w:rsidR="00943078" w:rsidRPr="007B7B2D">
        <w:rPr>
          <w:rFonts w:ascii="Times New Roman" w:hAnsi="Times New Roman" w:cs="Times New Roman"/>
          <w:sz w:val="20"/>
          <w:szCs w:val="20"/>
        </w:rPr>
        <w:t xml:space="preserve"> </w:t>
      </w:r>
      <w:r w:rsidRPr="007B7B2D">
        <w:rPr>
          <w:rFonts w:ascii="Times New Roman" w:hAnsi="Times New Roman" w:cs="Times New Roman"/>
          <w:sz w:val="20"/>
          <w:szCs w:val="20"/>
        </w:rPr>
        <w:t xml:space="preserve">and </w:t>
      </w:r>
      <w:r w:rsidR="002D70DD">
        <w:rPr>
          <w:rFonts w:ascii="Times New Roman" w:hAnsi="Times New Roman" w:cs="Times New Roman"/>
          <w:sz w:val="20"/>
          <w:szCs w:val="20"/>
        </w:rPr>
        <w:t>second-stage</w:t>
      </w:r>
      <w:r w:rsidRPr="007B7B2D">
        <w:rPr>
          <w:rFonts w:ascii="Times New Roman" w:hAnsi="Times New Roman" w:cs="Times New Roman"/>
          <w:sz w:val="20"/>
          <w:szCs w:val="20"/>
        </w:rPr>
        <w:t xml:space="preserve"> moderated mediated </w:t>
      </w:r>
      <w:r w:rsidR="002D70DD">
        <w:rPr>
          <w:rFonts w:ascii="Times New Roman" w:hAnsi="Times New Roman" w:cs="Times New Roman"/>
          <w:sz w:val="20"/>
          <w:szCs w:val="20"/>
        </w:rPr>
        <w:t>models</w:t>
      </w:r>
      <w:r w:rsidRPr="007B7B2D">
        <w:rPr>
          <w:rFonts w:ascii="Times New Roman" w:hAnsi="Times New Roman" w:cs="Times New Roman"/>
          <w:sz w:val="20"/>
          <w:szCs w:val="20"/>
        </w:rPr>
        <w:t xml:space="preserve">. As there was no control variable, each stage can be divided into the following two steps. For the </w:t>
      </w:r>
      <w:r w:rsidR="002D70DD">
        <w:rPr>
          <w:rFonts w:ascii="Times New Roman" w:hAnsi="Times New Roman" w:cs="Times New Roman"/>
          <w:sz w:val="20"/>
          <w:szCs w:val="20"/>
        </w:rPr>
        <w:t>first stage</w:t>
      </w:r>
      <w:r w:rsidRPr="007B7B2D">
        <w:rPr>
          <w:rFonts w:ascii="Times New Roman" w:hAnsi="Times New Roman" w:cs="Times New Roman"/>
          <w:sz w:val="20"/>
          <w:szCs w:val="20"/>
        </w:rPr>
        <w:t xml:space="preserve"> (dependent variable = self-esteem (SE)), the main effects (childhood trauma (CT) and ES entered as a block in step 1, followed by the moderators (CT ×ES) in step 2. Then, for the </w:t>
      </w:r>
      <w:r w:rsidR="002D70DD">
        <w:rPr>
          <w:rFonts w:ascii="Times New Roman" w:hAnsi="Times New Roman" w:cs="Times New Roman"/>
          <w:sz w:val="20"/>
          <w:szCs w:val="20"/>
        </w:rPr>
        <w:t>second stage</w:t>
      </w:r>
      <w:r w:rsidRPr="007B7B2D">
        <w:rPr>
          <w:rFonts w:ascii="Times New Roman" w:hAnsi="Times New Roman" w:cs="Times New Roman"/>
          <w:sz w:val="20"/>
          <w:szCs w:val="20"/>
        </w:rPr>
        <w:t xml:space="preserve"> (dependent variable = depression/anxiety symptoms), the main effects (CT, ES</w:t>
      </w:r>
      <w:r w:rsidR="002D70DD">
        <w:rPr>
          <w:rFonts w:ascii="Times New Roman" w:hAnsi="Times New Roman" w:cs="Times New Roman"/>
          <w:sz w:val="20"/>
          <w:szCs w:val="20"/>
        </w:rPr>
        <w:t>,</w:t>
      </w:r>
      <w:r w:rsidRPr="007B7B2D">
        <w:rPr>
          <w:rFonts w:ascii="Times New Roman" w:hAnsi="Times New Roman" w:cs="Times New Roman"/>
          <w:sz w:val="20"/>
          <w:szCs w:val="20"/>
        </w:rPr>
        <w:t xml:space="preserve"> and SE) </w:t>
      </w:r>
      <w:r w:rsidR="002D70DD">
        <w:rPr>
          <w:rFonts w:ascii="Times New Roman" w:hAnsi="Times New Roman" w:cs="Times New Roman"/>
          <w:sz w:val="20"/>
          <w:szCs w:val="20"/>
        </w:rPr>
        <w:t xml:space="preserve">were </w:t>
      </w:r>
      <w:r w:rsidRPr="007B7B2D">
        <w:rPr>
          <w:rFonts w:ascii="Times New Roman" w:hAnsi="Times New Roman" w:cs="Times New Roman"/>
          <w:sz w:val="20"/>
          <w:szCs w:val="20"/>
        </w:rPr>
        <w:t>entered as a block in step 1, followed by the moderators (SE × ES) in step 2.</w:t>
      </w:r>
    </w:p>
    <w:p w14:paraId="1CB11C0E" w14:textId="723B7D39" w:rsidR="007F7FDC" w:rsidRDefault="00AA434D">
      <w:pPr>
        <w:rPr>
          <w:rFonts w:ascii="Times New Roman" w:hAnsi="Times New Roman" w:cs="Times New Roman"/>
          <w:sz w:val="20"/>
          <w:szCs w:val="20"/>
        </w:rPr>
      </w:pPr>
      <w:r w:rsidRPr="007B7B2D">
        <w:rPr>
          <w:rFonts w:ascii="Times New Roman" w:hAnsi="Times New Roman" w:cs="Times New Roman"/>
          <w:sz w:val="20"/>
          <w:szCs w:val="20"/>
        </w:rPr>
        <w:t>*</w:t>
      </w:r>
      <w:r w:rsidRPr="007B7B2D">
        <w:rPr>
          <w:rFonts w:ascii="Times New Roman" w:hAnsi="Times New Roman" w:cs="Times New Roman"/>
          <w:i/>
          <w:iCs/>
          <w:sz w:val="20"/>
          <w:szCs w:val="20"/>
        </w:rPr>
        <w:t xml:space="preserve"> p</w:t>
      </w:r>
      <w:r w:rsidRPr="007B7B2D">
        <w:rPr>
          <w:rFonts w:ascii="Times New Roman" w:hAnsi="Times New Roman" w:cs="Times New Roman"/>
          <w:sz w:val="20"/>
          <w:szCs w:val="20"/>
        </w:rPr>
        <w:t xml:space="preserve"> &lt; 0.05, **</w:t>
      </w:r>
      <w:r w:rsidRPr="007B7B2D">
        <w:rPr>
          <w:rFonts w:ascii="Times New Roman" w:hAnsi="Times New Roman" w:cs="Times New Roman"/>
          <w:i/>
          <w:iCs/>
          <w:sz w:val="20"/>
          <w:szCs w:val="20"/>
        </w:rPr>
        <w:t xml:space="preserve"> p</w:t>
      </w:r>
      <w:r w:rsidRPr="007B7B2D">
        <w:rPr>
          <w:rFonts w:ascii="Times New Roman" w:hAnsi="Times New Roman" w:cs="Times New Roman"/>
          <w:sz w:val="20"/>
          <w:szCs w:val="20"/>
        </w:rPr>
        <w:t xml:space="preserve"> &lt; 0.01, ***</w:t>
      </w:r>
      <w:r w:rsidRPr="007B7B2D">
        <w:rPr>
          <w:rFonts w:ascii="Times New Roman" w:hAnsi="Times New Roman" w:cs="Times New Roman"/>
          <w:i/>
          <w:iCs/>
          <w:sz w:val="20"/>
          <w:szCs w:val="20"/>
        </w:rPr>
        <w:t xml:space="preserve"> p</w:t>
      </w:r>
      <w:r w:rsidRPr="007B7B2D">
        <w:rPr>
          <w:rFonts w:ascii="Times New Roman" w:hAnsi="Times New Roman" w:cs="Times New Roman"/>
          <w:sz w:val="20"/>
          <w:szCs w:val="20"/>
        </w:rPr>
        <w:t xml:space="preserve"> &lt; 0.001</w:t>
      </w:r>
      <w:r w:rsidR="00387BE8">
        <w:rPr>
          <w:rFonts w:ascii="Times New Roman" w:hAnsi="Times New Roman" w:cs="Times New Roman"/>
          <w:sz w:val="20"/>
          <w:szCs w:val="20"/>
        </w:rPr>
        <w:t>.</w:t>
      </w:r>
    </w:p>
    <w:p w14:paraId="6F3FF9C0" w14:textId="045D394F" w:rsidR="00777DD3" w:rsidRDefault="00777DD3">
      <w:pPr>
        <w:rPr>
          <w:rFonts w:ascii="Times New Roman" w:hAnsi="Times New Roman" w:cs="Times New Roman"/>
          <w:sz w:val="20"/>
          <w:szCs w:val="20"/>
        </w:rPr>
      </w:pPr>
    </w:p>
    <w:p w14:paraId="076C373D" w14:textId="5D8FC0BA" w:rsidR="00777DD3" w:rsidRDefault="00777DD3">
      <w:pPr>
        <w:rPr>
          <w:rFonts w:ascii="Times New Roman" w:hAnsi="Times New Roman" w:cs="Times New Roman"/>
          <w:sz w:val="20"/>
          <w:szCs w:val="20"/>
        </w:rPr>
      </w:pPr>
    </w:p>
    <w:p w14:paraId="6EE187CB" w14:textId="5D2369FC" w:rsidR="00777DD3" w:rsidRDefault="00777DD3">
      <w:pPr>
        <w:rPr>
          <w:rFonts w:ascii="Times New Roman" w:hAnsi="Times New Roman" w:cs="Times New Roman"/>
          <w:sz w:val="20"/>
          <w:szCs w:val="20"/>
        </w:rPr>
      </w:pPr>
    </w:p>
    <w:p w14:paraId="32A5D079" w14:textId="1E3B8953" w:rsidR="00777DD3" w:rsidRDefault="00777DD3">
      <w:pPr>
        <w:rPr>
          <w:rFonts w:ascii="Times New Roman" w:hAnsi="Times New Roman" w:cs="Times New Roman"/>
          <w:sz w:val="20"/>
          <w:szCs w:val="20"/>
        </w:rPr>
      </w:pPr>
    </w:p>
    <w:p w14:paraId="6D10070C" w14:textId="1AEB45A8" w:rsidR="00777DD3" w:rsidRDefault="00777DD3">
      <w:pPr>
        <w:rPr>
          <w:rFonts w:ascii="Times New Roman" w:hAnsi="Times New Roman" w:cs="Times New Roman"/>
          <w:sz w:val="20"/>
          <w:szCs w:val="20"/>
        </w:rPr>
      </w:pPr>
    </w:p>
    <w:p w14:paraId="4EDBFFE5" w14:textId="68F4C111" w:rsidR="00777DD3" w:rsidRDefault="00777DD3">
      <w:pPr>
        <w:rPr>
          <w:rFonts w:ascii="Times New Roman" w:hAnsi="Times New Roman" w:cs="Times New Roman"/>
          <w:sz w:val="20"/>
          <w:szCs w:val="20"/>
        </w:rPr>
      </w:pPr>
    </w:p>
    <w:p w14:paraId="109F90F4" w14:textId="5488AA12" w:rsidR="00777DD3" w:rsidRDefault="00777DD3">
      <w:pPr>
        <w:rPr>
          <w:rFonts w:ascii="Times New Roman" w:hAnsi="Times New Roman" w:cs="Times New Roman"/>
          <w:sz w:val="20"/>
          <w:szCs w:val="20"/>
        </w:rPr>
      </w:pPr>
    </w:p>
    <w:p w14:paraId="19F14EAE" w14:textId="59643064" w:rsidR="00777DD3" w:rsidRDefault="00777DD3">
      <w:pPr>
        <w:rPr>
          <w:rFonts w:ascii="Times New Roman" w:hAnsi="Times New Roman" w:cs="Times New Roman"/>
          <w:sz w:val="20"/>
          <w:szCs w:val="20"/>
        </w:rPr>
      </w:pPr>
    </w:p>
    <w:p w14:paraId="73A15B98" w14:textId="1043CC4F" w:rsidR="00777DD3" w:rsidRDefault="00777DD3">
      <w:pPr>
        <w:rPr>
          <w:rFonts w:ascii="Times New Roman" w:hAnsi="Times New Roman" w:cs="Times New Roman"/>
          <w:sz w:val="20"/>
          <w:szCs w:val="20"/>
        </w:rPr>
      </w:pPr>
    </w:p>
    <w:p w14:paraId="1401B05E" w14:textId="1FD7CC6F" w:rsidR="00777DD3" w:rsidRDefault="00777DD3">
      <w:pPr>
        <w:rPr>
          <w:rFonts w:ascii="Times New Roman" w:hAnsi="Times New Roman" w:cs="Times New Roman"/>
          <w:sz w:val="20"/>
          <w:szCs w:val="20"/>
        </w:rPr>
      </w:pPr>
    </w:p>
    <w:p w14:paraId="34CA8056" w14:textId="57AA3E0E" w:rsidR="00777DD3" w:rsidRDefault="00777DD3">
      <w:pPr>
        <w:rPr>
          <w:rFonts w:ascii="Times New Roman" w:hAnsi="Times New Roman" w:cs="Times New Roman"/>
          <w:sz w:val="20"/>
          <w:szCs w:val="20"/>
        </w:rPr>
      </w:pPr>
    </w:p>
    <w:p w14:paraId="391B7E9F" w14:textId="6ED563F0" w:rsidR="00777DD3" w:rsidRDefault="00777DD3">
      <w:pPr>
        <w:rPr>
          <w:rFonts w:ascii="Times New Roman" w:hAnsi="Times New Roman" w:cs="Times New Roman"/>
          <w:sz w:val="20"/>
          <w:szCs w:val="20"/>
        </w:rPr>
      </w:pPr>
    </w:p>
    <w:p w14:paraId="0B67E7A6" w14:textId="2C2E8FB7" w:rsidR="00777DD3" w:rsidRDefault="00777DD3">
      <w:pPr>
        <w:rPr>
          <w:rFonts w:ascii="Times New Roman" w:hAnsi="Times New Roman" w:cs="Times New Roman"/>
          <w:sz w:val="20"/>
          <w:szCs w:val="20"/>
        </w:rPr>
      </w:pPr>
    </w:p>
    <w:p w14:paraId="114C331B" w14:textId="4B6C0091" w:rsidR="00777DD3" w:rsidRDefault="008E555F">
      <w:pPr>
        <w:rPr>
          <w:rFonts w:ascii="Times New Roman" w:hAnsi="Times New Roman" w:cs="Times New Roman"/>
          <w:sz w:val="20"/>
          <w:szCs w:val="20"/>
        </w:rPr>
      </w:pPr>
      <w:r w:rsidRPr="008E555F">
        <w:rPr>
          <w:rFonts w:ascii="Times New Roman" w:hAnsi="Times New Roman" w:cs="Times New Roman"/>
          <w:sz w:val="20"/>
          <w:szCs w:val="20"/>
        </w:rPr>
        <w:lastRenderedPageBreak/>
        <w:drawing>
          <wp:inline distT="0" distB="0" distL="0" distR="0" wp14:anchorId="095E98DD" wp14:editId="073D75DE">
            <wp:extent cx="5274310" cy="342519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25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8B775B" w14:textId="25E81389" w:rsidR="008E555F" w:rsidRDefault="008E555F" w:rsidP="008E555F">
      <w:pPr>
        <w:rPr>
          <w:rFonts w:ascii="Times New Roman" w:hAnsi="Times New Roman" w:cs="Times New Roman"/>
          <w:sz w:val="22"/>
        </w:rPr>
      </w:pPr>
      <w:r w:rsidRPr="008E555F">
        <w:rPr>
          <w:rFonts w:ascii="Times New Roman" w:hAnsi="Times New Roman" w:cs="Times New Roman"/>
          <w:sz w:val="22"/>
        </w:rPr>
        <w:t xml:space="preserve">Additional file </w:t>
      </w:r>
      <w:r>
        <w:rPr>
          <w:rFonts w:ascii="Times New Roman" w:hAnsi="Times New Roman" w:cs="Times New Roman"/>
          <w:sz w:val="22"/>
        </w:rPr>
        <w:t>4</w:t>
      </w:r>
      <w:r>
        <w:rPr>
          <w:rFonts w:ascii="Times New Roman" w:hAnsi="Times New Roman" w:cs="Times New Roman"/>
          <w:sz w:val="22"/>
        </w:rPr>
        <w:t xml:space="preserve"> The distribution of cognitive reappraisal</w:t>
      </w:r>
    </w:p>
    <w:p w14:paraId="53424263" w14:textId="60091D63" w:rsidR="00872251" w:rsidRPr="00872251" w:rsidRDefault="00872251" w:rsidP="008E555F">
      <w:pPr>
        <w:rPr>
          <w:rFonts w:ascii="Times New Roman" w:hAnsi="Times New Roman" w:cs="Times New Roman"/>
          <w:sz w:val="22"/>
        </w:rPr>
      </w:pPr>
      <w:r w:rsidRPr="00872251">
        <w:rPr>
          <w:rFonts w:ascii="Times New Roman" w:hAnsi="Times New Roman" w:cs="Times New Roman"/>
          <w:sz w:val="22"/>
        </w:rPr>
        <w:drawing>
          <wp:inline distT="0" distB="0" distL="0" distR="0" wp14:anchorId="58B94B63" wp14:editId="51F73463">
            <wp:extent cx="5274310" cy="342519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25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D51FB1" w14:textId="3A5F6890" w:rsidR="008E555F" w:rsidRPr="00606F5C" w:rsidRDefault="008E555F">
      <w:pPr>
        <w:rPr>
          <w:rFonts w:ascii="Times New Roman" w:hAnsi="Times New Roman" w:cs="Times New Roman" w:hint="eastAsia"/>
          <w:sz w:val="22"/>
        </w:rPr>
      </w:pPr>
      <w:r w:rsidRPr="008E555F">
        <w:rPr>
          <w:rFonts w:ascii="Times New Roman" w:hAnsi="Times New Roman" w:cs="Times New Roman"/>
          <w:sz w:val="22"/>
        </w:rPr>
        <w:t xml:space="preserve">Additional file </w:t>
      </w:r>
      <w:r>
        <w:rPr>
          <w:rFonts w:ascii="Times New Roman" w:hAnsi="Times New Roman" w:cs="Times New Roman"/>
          <w:sz w:val="22"/>
        </w:rPr>
        <w:t>5 The distribution of expressive suppression</w:t>
      </w:r>
    </w:p>
    <w:sectPr w:rsidR="008E555F" w:rsidRPr="00606F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C94B9E" w14:textId="77777777" w:rsidR="00B9769C" w:rsidRDefault="00B9769C" w:rsidP="008B5014">
      <w:r>
        <w:separator/>
      </w:r>
    </w:p>
  </w:endnote>
  <w:endnote w:type="continuationSeparator" w:id="0">
    <w:p w14:paraId="1A3CC7E6" w14:textId="77777777" w:rsidR="00B9769C" w:rsidRDefault="00B9769C" w:rsidP="008B50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76DD12" w14:textId="77777777" w:rsidR="00B9769C" w:rsidRDefault="00B9769C" w:rsidP="008B5014">
      <w:r>
        <w:separator/>
      </w:r>
    </w:p>
  </w:footnote>
  <w:footnote w:type="continuationSeparator" w:id="0">
    <w:p w14:paraId="4C175227" w14:textId="77777777" w:rsidR="00B9769C" w:rsidRDefault="00B9769C" w:rsidP="008B50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072F"/>
    <w:rsid w:val="00012BD0"/>
    <w:rsid w:val="00014694"/>
    <w:rsid w:val="00023063"/>
    <w:rsid w:val="00034A34"/>
    <w:rsid w:val="00040824"/>
    <w:rsid w:val="00047F40"/>
    <w:rsid w:val="000561F9"/>
    <w:rsid w:val="000867D8"/>
    <w:rsid w:val="000A3F99"/>
    <w:rsid w:val="000D4A62"/>
    <w:rsid w:val="000E58E2"/>
    <w:rsid w:val="001077A8"/>
    <w:rsid w:val="001322B6"/>
    <w:rsid w:val="00143B84"/>
    <w:rsid w:val="00152B17"/>
    <w:rsid w:val="00156F61"/>
    <w:rsid w:val="00173ED4"/>
    <w:rsid w:val="00192AB9"/>
    <w:rsid w:val="001A51C3"/>
    <w:rsid w:val="001D5978"/>
    <w:rsid w:val="001F5FBA"/>
    <w:rsid w:val="001F6788"/>
    <w:rsid w:val="00276192"/>
    <w:rsid w:val="00280F66"/>
    <w:rsid w:val="002C07D6"/>
    <w:rsid w:val="002C196D"/>
    <w:rsid w:val="002D26DF"/>
    <w:rsid w:val="002D70DD"/>
    <w:rsid w:val="002F6EAC"/>
    <w:rsid w:val="00303C74"/>
    <w:rsid w:val="00312EDB"/>
    <w:rsid w:val="00332329"/>
    <w:rsid w:val="00360515"/>
    <w:rsid w:val="00387BE8"/>
    <w:rsid w:val="003944AD"/>
    <w:rsid w:val="00394C3D"/>
    <w:rsid w:val="003B0886"/>
    <w:rsid w:val="0040370D"/>
    <w:rsid w:val="00412FCB"/>
    <w:rsid w:val="004322AF"/>
    <w:rsid w:val="00436D1D"/>
    <w:rsid w:val="004379E2"/>
    <w:rsid w:val="00445E83"/>
    <w:rsid w:val="0044739E"/>
    <w:rsid w:val="0047239E"/>
    <w:rsid w:val="004877BA"/>
    <w:rsid w:val="004E4A34"/>
    <w:rsid w:val="005126CA"/>
    <w:rsid w:val="0052072F"/>
    <w:rsid w:val="00524479"/>
    <w:rsid w:val="005474BC"/>
    <w:rsid w:val="005C3AEC"/>
    <w:rsid w:val="005C7E26"/>
    <w:rsid w:val="005F2676"/>
    <w:rsid w:val="00606F5C"/>
    <w:rsid w:val="00661A80"/>
    <w:rsid w:val="00670971"/>
    <w:rsid w:val="00676239"/>
    <w:rsid w:val="00687DC9"/>
    <w:rsid w:val="006A38E5"/>
    <w:rsid w:val="006B6129"/>
    <w:rsid w:val="006C145C"/>
    <w:rsid w:val="006E50A4"/>
    <w:rsid w:val="006F7A7F"/>
    <w:rsid w:val="007033C3"/>
    <w:rsid w:val="00717CF7"/>
    <w:rsid w:val="007205DC"/>
    <w:rsid w:val="00740D8C"/>
    <w:rsid w:val="007438F6"/>
    <w:rsid w:val="00777DD3"/>
    <w:rsid w:val="007B4E17"/>
    <w:rsid w:val="007B7B2D"/>
    <w:rsid w:val="007B7E85"/>
    <w:rsid w:val="007F7FDC"/>
    <w:rsid w:val="0080084C"/>
    <w:rsid w:val="00800AEB"/>
    <w:rsid w:val="00804A02"/>
    <w:rsid w:val="0081380E"/>
    <w:rsid w:val="008222E4"/>
    <w:rsid w:val="00846FB1"/>
    <w:rsid w:val="00855053"/>
    <w:rsid w:val="00872251"/>
    <w:rsid w:val="00886412"/>
    <w:rsid w:val="0088713A"/>
    <w:rsid w:val="008914B1"/>
    <w:rsid w:val="008B5014"/>
    <w:rsid w:val="008C39CF"/>
    <w:rsid w:val="008C6F77"/>
    <w:rsid w:val="008E555F"/>
    <w:rsid w:val="008F176E"/>
    <w:rsid w:val="00902F57"/>
    <w:rsid w:val="0090337B"/>
    <w:rsid w:val="00906430"/>
    <w:rsid w:val="00915324"/>
    <w:rsid w:val="00931055"/>
    <w:rsid w:val="00937501"/>
    <w:rsid w:val="00943078"/>
    <w:rsid w:val="0095184E"/>
    <w:rsid w:val="009530E7"/>
    <w:rsid w:val="009607C9"/>
    <w:rsid w:val="00973F3E"/>
    <w:rsid w:val="00993F5A"/>
    <w:rsid w:val="009A4930"/>
    <w:rsid w:val="009A6438"/>
    <w:rsid w:val="009C2FC3"/>
    <w:rsid w:val="009D12FB"/>
    <w:rsid w:val="009D3E81"/>
    <w:rsid w:val="009E442B"/>
    <w:rsid w:val="00A036B5"/>
    <w:rsid w:val="00A23D33"/>
    <w:rsid w:val="00A361A7"/>
    <w:rsid w:val="00A568E4"/>
    <w:rsid w:val="00AA434D"/>
    <w:rsid w:val="00AA66E7"/>
    <w:rsid w:val="00AB096B"/>
    <w:rsid w:val="00AD53CA"/>
    <w:rsid w:val="00AF68A6"/>
    <w:rsid w:val="00B13634"/>
    <w:rsid w:val="00B17B4A"/>
    <w:rsid w:val="00B43ECB"/>
    <w:rsid w:val="00B5144E"/>
    <w:rsid w:val="00B8065B"/>
    <w:rsid w:val="00B80B55"/>
    <w:rsid w:val="00B94DB5"/>
    <w:rsid w:val="00B9769C"/>
    <w:rsid w:val="00BF526D"/>
    <w:rsid w:val="00C13649"/>
    <w:rsid w:val="00C24818"/>
    <w:rsid w:val="00C312BD"/>
    <w:rsid w:val="00C4448F"/>
    <w:rsid w:val="00C52AE5"/>
    <w:rsid w:val="00C77E88"/>
    <w:rsid w:val="00CB1007"/>
    <w:rsid w:val="00CE3733"/>
    <w:rsid w:val="00CE5A77"/>
    <w:rsid w:val="00D00129"/>
    <w:rsid w:val="00D3014C"/>
    <w:rsid w:val="00D30C47"/>
    <w:rsid w:val="00D31A18"/>
    <w:rsid w:val="00D97F32"/>
    <w:rsid w:val="00DA193E"/>
    <w:rsid w:val="00E110BA"/>
    <w:rsid w:val="00E14CA1"/>
    <w:rsid w:val="00E2624E"/>
    <w:rsid w:val="00E35609"/>
    <w:rsid w:val="00E45409"/>
    <w:rsid w:val="00E561E0"/>
    <w:rsid w:val="00E707F3"/>
    <w:rsid w:val="00E7661C"/>
    <w:rsid w:val="00E83FBE"/>
    <w:rsid w:val="00E959AD"/>
    <w:rsid w:val="00E964D2"/>
    <w:rsid w:val="00EA0C81"/>
    <w:rsid w:val="00EB1070"/>
    <w:rsid w:val="00EB34A2"/>
    <w:rsid w:val="00EB5743"/>
    <w:rsid w:val="00EE4E2A"/>
    <w:rsid w:val="00EE53EC"/>
    <w:rsid w:val="00EF69E7"/>
    <w:rsid w:val="00F24E8A"/>
    <w:rsid w:val="00F273CE"/>
    <w:rsid w:val="00F31D92"/>
    <w:rsid w:val="00F33754"/>
    <w:rsid w:val="00F347BA"/>
    <w:rsid w:val="00F40A92"/>
    <w:rsid w:val="00F460DB"/>
    <w:rsid w:val="00F472D8"/>
    <w:rsid w:val="00F54F1F"/>
    <w:rsid w:val="00F555AC"/>
    <w:rsid w:val="00F635AE"/>
    <w:rsid w:val="00F64142"/>
    <w:rsid w:val="00F87171"/>
    <w:rsid w:val="00FA0001"/>
    <w:rsid w:val="00FA7739"/>
    <w:rsid w:val="00FC7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47BB67"/>
  <w15:chartTrackingRefBased/>
  <w15:docId w15:val="{9C369532-F9AD-4393-BBF6-075BA8777D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F7FD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322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B50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B501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B50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B501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3BDBFB-380C-4224-A907-9F33BBDA53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7</TotalTime>
  <Pages>4</Pages>
  <Words>544</Words>
  <Characters>3134</Characters>
  <Application>Microsoft Office Word</Application>
  <DocSecurity>0</DocSecurity>
  <Lines>54</Lines>
  <Paragraphs>19</Paragraphs>
  <ScaleCrop>false</ScaleCrop>
  <Company/>
  <LinksUpToDate>false</LinksUpToDate>
  <CharactersWithSpaces>3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存 李</dc:creator>
  <cp:keywords/>
  <dc:description/>
  <cp:lastModifiedBy>存 李</cp:lastModifiedBy>
  <cp:revision>19</cp:revision>
  <dcterms:created xsi:type="dcterms:W3CDTF">2022-10-15T11:37:00Z</dcterms:created>
  <dcterms:modified xsi:type="dcterms:W3CDTF">2022-11-06T1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6faffa99d2a3f471444be1b37eccf2050bdb7a5a609a9e5b5f73cdd9a4fa5d1</vt:lpwstr>
  </property>
</Properties>
</file>